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C8750" w14:textId="20A59D3E" w:rsidR="00874660" w:rsidRPr="00395848" w:rsidRDefault="00807C28" w:rsidP="00807C2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628FF3A8" w14:textId="77777777" w:rsidR="00874660" w:rsidRPr="00395848" w:rsidRDefault="00874660" w:rsidP="0087466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836DF0" w14:textId="77777777" w:rsidR="00874660" w:rsidRPr="00395848" w:rsidRDefault="00874660" w:rsidP="00874660">
      <w:pPr>
        <w:spacing w:line="480" w:lineRule="auto"/>
        <w:rPr>
          <w:rFonts w:ascii="Times New Roman" w:hAnsi="Times New Roman" w:cs="Times New Roman"/>
          <w:b/>
          <w:bCs/>
        </w:rPr>
      </w:pPr>
      <w:r w:rsidRPr="00395848">
        <w:rPr>
          <w:rFonts w:ascii="Times New Roman" w:hAnsi="Times New Roman" w:cs="Times New Roman"/>
          <w:b/>
          <w:bCs/>
        </w:rPr>
        <w:t>The Adult Outcome of Childhood Quasi-Autism arising following Extreme Institutional Deprivation Contents</w:t>
      </w:r>
    </w:p>
    <w:p w14:paraId="181D7E56" w14:textId="1A4FEA08" w:rsidR="00874660" w:rsidRPr="00395848" w:rsidRDefault="00874660" w:rsidP="0087466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5848">
        <w:rPr>
          <w:rFonts w:ascii="Times New Roman" w:hAnsi="Times New Roman" w:cs="Times New Roman"/>
          <w:sz w:val="20"/>
          <w:szCs w:val="20"/>
        </w:rPr>
        <w:t xml:space="preserve">Maria Rodriguez Perez, Mark Kennedy, Edward D Barker, Jana </w:t>
      </w:r>
      <w:proofErr w:type="spellStart"/>
      <w:r w:rsidRPr="00395848">
        <w:rPr>
          <w:rFonts w:ascii="Times New Roman" w:hAnsi="Times New Roman" w:cs="Times New Roman"/>
          <w:sz w:val="20"/>
          <w:szCs w:val="20"/>
        </w:rPr>
        <w:t>Kreppner</w:t>
      </w:r>
      <w:proofErr w:type="spellEnd"/>
      <w:r w:rsidRPr="003958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95848">
        <w:rPr>
          <w:rFonts w:ascii="Times New Roman" w:hAnsi="Times New Roman" w:cs="Times New Roman"/>
          <w:sz w:val="20"/>
          <w:szCs w:val="20"/>
        </w:rPr>
        <w:t>Mireia</w:t>
      </w:r>
      <w:proofErr w:type="spellEnd"/>
      <w:r w:rsidRPr="003958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5848">
        <w:rPr>
          <w:rFonts w:ascii="Times New Roman" w:hAnsi="Times New Roman" w:cs="Times New Roman"/>
          <w:sz w:val="20"/>
          <w:szCs w:val="20"/>
        </w:rPr>
        <w:t>Solerdelcoll</w:t>
      </w:r>
      <w:proofErr w:type="spellEnd"/>
      <w:r w:rsidRPr="00395848">
        <w:rPr>
          <w:rFonts w:ascii="Times New Roman" w:hAnsi="Times New Roman" w:cs="Times New Roman"/>
          <w:sz w:val="20"/>
          <w:szCs w:val="20"/>
        </w:rPr>
        <w:t xml:space="preserve"> </w:t>
      </w:r>
      <w:r w:rsidR="00807C28">
        <w:rPr>
          <w:rFonts w:ascii="Times New Roman" w:hAnsi="Times New Roman" w:cs="Times New Roman"/>
          <w:sz w:val="20"/>
          <w:szCs w:val="20"/>
        </w:rPr>
        <w:t>and</w:t>
      </w:r>
      <w:r w:rsidRPr="00395848">
        <w:rPr>
          <w:rFonts w:ascii="Times New Roman" w:hAnsi="Times New Roman" w:cs="Times New Roman"/>
          <w:sz w:val="20"/>
          <w:szCs w:val="20"/>
        </w:rPr>
        <w:t xml:space="preserve"> Edmund Sonuga-Barke</w:t>
      </w:r>
    </w:p>
    <w:p w14:paraId="3E845D2B" w14:textId="77777777" w:rsidR="00874660" w:rsidRPr="00395848" w:rsidRDefault="00874660" w:rsidP="0087466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F70FBD" w14:textId="77777777" w:rsidR="00874660" w:rsidRPr="00395848" w:rsidRDefault="00874660" w:rsidP="0087466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F23ACAF" w14:textId="77777777" w:rsidR="00874660" w:rsidRPr="00395848" w:rsidRDefault="00874660" w:rsidP="0087466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395848">
        <w:rPr>
          <w:rFonts w:ascii="Times New Roman" w:hAnsi="Times New Roman" w:cs="Times New Roman"/>
          <w:b/>
          <w:bCs/>
        </w:rPr>
        <w:t>Contents</w:t>
      </w:r>
    </w:p>
    <w:p w14:paraId="322760A6" w14:textId="77777777" w:rsidR="008E18CF" w:rsidRPr="006D052C" w:rsidRDefault="00CF79AD" w:rsidP="008E18CF">
      <w:pPr>
        <w:spacing w:line="480" w:lineRule="auto"/>
        <w:rPr>
          <w:rFonts w:ascii="Times New Roman" w:hAnsi="Times New Roman" w:cs="Times New Roman"/>
        </w:rPr>
      </w:pPr>
      <w:r w:rsidRPr="006D052C">
        <w:rPr>
          <w:rFonts w:ascii="Times New Roman" w:hAnsi="Times New Roman" w:cs="Times New Roman"/>
        </w:rPr>
        <w:t>Appendix S1.</w:t>
      </w:r>
      <w:r w:rsidR="00874660" w:rsidRPr="006D052C">
        <w:rPr>
          <w:rFonts w:ascii="Times New Roman" w:hAnsi="Times New Roman" w:cs="Times New Roman"/>
        </w:rPr>
        <w:t xml:space="preserve"> </w:t>
      </w:r>
      <w:r w:rsidR="008E18CF" w:rsidRPr="006D052C">
        <w:rPr>
          <w:rFonts w:ascii="Times New Roman" w:hAnsi="Times New Roman" w:cs="Times New Roman"/>
        </w:rPr>
        <w:t xml:space="preserve">Autism screening comparison between QA+ and QQA across age waves </w:t>
      </w:r>
    </w:p>
    <w:p w14:paraId="34AE20B6" w14:textId="77777777" w:rsidR="0081355E" w:rsidRPr="006D052C" w:rsidRDefault="0081355E" w:rsidP="0081355E">
      <w:pPr>
        <w:spacing w:line="480" w:lineRule="auto"/>
        <w:rPr>
          <w:rFonts w:ascii="Times New Roman" w:hAnsi="Times New Roman" w:cs="Times New Roman"/>
        </w:rPr>
      </w:pPr>
      <w:r w:rsidRPr="006D052C">
        <w:rPr>
          <w:rFonts w:ascii="Times New Roman" w:hAnsi="Times New Roman" w:cs="Times New Roman"/>
        </w:rPr>
        <w:t>Appendix S2. Selection of Social Communication Questionnaire (SCQ) items</w:t>
      </w:r>
    </w:p>
    <w:p w14:paraId="4FBBC68C" w14:textId="46639C95" w:rsidR="00874660" w:rsidRPr="002375B0" w:rsidRDefault="00CF79AD" w:rsidP="00874660">
      <w:pPr>
        <w:spacing w:line="480" w:lineRule="auto"/>
        <w:rPr>
          <w:rFonts w:ascii="Times New Roman" w:hAnsi="Times New Roman" w:cs="Times New Roman"/>
        </w:rPr>
      </w:pPr>
      <w:r w:rsidRPr="006D052C">
        <w:rPr>
          <w:rFonts w:ascii="Times New Roman" w:hAnsi="Times New Roman" w:cs="Times New Roman"/>
        </w:rPr>
        <w:t>Appendix S3.</w:t>
      </w:r>
      <w:r w:rsidR="00874660" w:rsidRPr="006D052C">
        <w:rPr>
          <w:rFonts w:ascii="Times New Roman" w:hAnsi="Times New Roman" w:cs="Times New Roman"/>
        </w:rPr>
        <w:t xml:space="preserve"> Supplementary</w:t>
      </w:r>
      <w:r w:rsidR="00874660" w:rsidRPr="002375B0">
        <w:rPr>
          <w:rFonts w:ascii="Times New Roman" w:hAnsi="Times New Roman" w:cs="Times New Roman"/>
        </w:rPr>
        <w:t xml:space="preserve"> statistical analyses</w:t>
      </w:r>
    </w:p>
    <w:p w14:paraId="1E08B8AB" w14:textId="3B4B4A54" w:rsidR="00874660" w:rsidRDefault="00874660"/>
    <w:p w14:paraId="526F5653" w14:textId="144F97E1" w:rsidR="00874660" w:rsidRDefault="00874660"/>
    <w:p w14:paraId="4C825187" w14:textId="3E7E8A20" w:rsidR="00874660" w:rsidRDefault="00874660"/>
    <w:p w14:paraId="1785BE8D" w14:textId="00EBE14C" w:rsidR="00874660" w:rsidRDefault="00874660"/>
    <w:p w14:paraId="742ECB51" w14:textId="423AD0CC" w:rsidR="00874660" w:rsidRDefault="00874660"/>
    <w:p w14:paraId="6568F68D" w14:textId="06C77444" w:rsidR="00874660" w:rsidRDefault="00874660"/>
    <w:p w14:paraId="2CC3FD8A" w14:textId="75E270BE" w:rsidR="00874660" w:rsidRDefault="00874660"/>
    <w:p w14:paraId="0B0C3285" w14:textId="6DFAD7C7" w:rsidR="00874660" w:rsidRDefault="00874660"/>
    <w:p w14:paraId="4B34E7BA" w14:textId="47AA9CEB" w:rsidR="00874660" w:rsidRDefault="00874660"/>
    <w:p w14:paraId="7752AEBF" w14:textId="3A06CB40" w:rsidR="00874660" w:rsidRDefault="00874660"/>
    <w:p w14:paraId="31B02573" w14:textId="4D998664" w:rsidR="00874660" w:rsidRDefault="00874660"/>
    <w:p w14:paraId="15C58D76" w14:textId="56D0A741" w:rsidR="00874660" w:rsidRDefault="00874660"/>
    <w:p w14:paraId="1DAD5C15" w14:textId="1EB24196" w:rsidR="00874660" w:rsidRDefault="00874660"/>
    <w:p w14:paraId="378AD48F" w14:textId="64094D36" w:rsidR="00874660" w:rsidRDefault="00874660"/>
    <w:p w14:paraId="53E3F399" w14:textId="6B050C65" w:rsidR="00874660" w:rsidRDefault="00874660"/>
    <w:p w14:paraId="3BB97A66" w14:textId="559970B2" w:rsidR="00874660" w:rsidRDefault="00874660"/>
    <w:p w14:paraId="7A854E1A" w14:textId="67123BCC" w:rsidR="00874660" w:rsidRDefault="00874660"/>
    <w:p w14:paraId="418CE0CB" w14:textId="5498A3DC" w:rsidR="00874660" w:rsidRDefault="00874660"/>
    <w:p w14:paraId="7ED32023" w14:textId="0484CA2A" w:rsidR="00874660" w:rsidRDefault="00874660"/>
    <w:p w14:paraId="754C7303" w14:textId="10E53E6B" w:rsidR="00874660" w:rsidRDefault="00874660"/>
    <w:p w14:paraId="31311E81" w14:textId="77777777" w:rsidR="008E18CF" w:rsidRDefault="008E18CF">
      <w:pPr>
        <w:sectPr w:rsidR="008E18CF" w:rsidSect="001E58E9">
          <w:headerReference w:type="default" r:id="rId6"/>
          <w:footerReference w:type="even" r:id="rId7"/>
          <w:footerReference w:type="default" r:id="rId8"/>
          <w:footerReference w:type="first" r:id="rId9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446C0BF0" w14:textId="77777777" w:rsidR="008E18CF" w:rsidRPr="006D052C" w:rsidRDefault="008E18CF" w:rsidP="008E18CF">
      <w:pPr>
        <w:spacing w:line="480" w:lineRule="auto"/>
        <w:rPr>
          <w:rFonts w:ascii="Times New Roman" w:hAnsi="Times New Roman" w:cs="Times New Roman"/>
          <w:b/>
          <w:bCs/>
        </w:rPr>
      </w:pPr>
      <w:r w:rsidRPr="006D052C">
        <w:rPr>
          <w:rFonts w:ascii="Times New Roman" w:hAnsi="Times New Roman" w:cs="Times New Roman"/>
          <w:b/>
          <w:bCs/>
        </w:rPr>
        <w:lastRenderedPageBreak/>
        <w:t>Appendix S1. Autism screening comparison between childhood QA+ and childhood QQA across age waves</w:t>
      </w:r>
    </w:p>
    <w:p w14:paraId="0012BE33" w14:textId="77777777" w:rsidR="008E18CF" w:rsidRDefault="008E18CF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6D052C">
        <w:rPr>
          <w:rFonts w:ascii="Times New Roman" w:hAnsi="Times New Roman" w:cs="Times New Roman"/>
          <w:b/>
          <w:bCs/>
          <w:sz w:val="18"/>
          <w:szCs w:val="18"/>
        </w:rPr>
        <w:t>Table S1. Autism</w:t>
      </w:r>
      <w:r w:rsidRPr="00395848">
        <w:rPr>
          <w:rFonts w:ascii="Times New Roman" w:hAnsi="Times New Roman" w:cs="Times New Roman"/>
          <w:b/>
          <w:bCs/>
          <w:sz w:val="18"/>
          <w:szCs w:val="18"/>
        </w:rPr>
        <w:t xml:space="preserve"> Screening comparison between QA+ and QQA adoptees at age 6, 11, 15 and Young Adulthood</w:t>
      </w:r>
    </w:p>
    <w:p w14:paraId="6A174CFE" w14:textId="77777777" w:rsidR="008E18CF" w:rsidRPr="00395848" w:rsidRDefault="008E18CF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13160" w:type="dxa"/>
        <w:tblLook w:val="04A0" w:firstRow="1" w:lastRow="0" w:firstColumn="1" w:lastColumn="0" w:noHBand="0" w:noVBand="1"/>
      </w:tblPr>
      <w:tblGrid>
        <w:gridCol w:w="2728"/>
        <w:gridCol w:w="1110"/>
        <w:gridCol w:w="1145"/>
        <w:gridCol w:w="2508"/>
        <w:gridCol w:w="1578"/>
        <w:gridCol w:w="452"/>
        <w:gridCol w:w="1451"/>
        <w:gridCol w:w="2188"/>
      </w:tblGrid>
      <w:tr w:rsidR="008E18CF" w:rsidRPr="00395848" w14:paraId="39F3C071" w14:textId="77777777" w:rsidTr="006C1ED1">
        <w:trPr>
          <w:trHeight w:val="320"/>
        </w:trPr>
        <w:tc>
          <w:tcPr>
            <w:tcW w:w="27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19B65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3411E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 years</w:t>
            </w:r>
          </w:p>
        </w:tc>
        <w:tc>
          <w:tcPr>
            <w:tcW w:w="25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45E40E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C3D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 years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486913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18CF" w:rsidRPr="00395848" w14:paraId="05D6E714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2A84E8" w14:textId="77777777" w:rsidR="008E18CF" w:rsidRPr="00395848" w:rsidRDefault="008E18CF" w:rsidP="006C1ED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AF58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+ (n=1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8E7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QA (n=1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4F7B93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A+ </w:t>
            </w:r>
            <w:r w:rsidRPr="003958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s</w:t>
            </w: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Q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47D49" w14:textId="77777777" w:rsidR="008E18CF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</w:p>
          <w:p w14:paraId="72872CE9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+ (n=15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2ED37" w14:textId="77777777" w:rsidR="008E18CF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</w:p>
          <w:p w14:paraId="24E33983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QA (n=11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222AF6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A+ </w:t>
            </w:r>
            <w:r w:rsidRPr="003958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s</w:t>
            </w: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QA</w:t>
            </w:r>
          </w:p>
        </w:tc>
      </w:tr>
      <w:tr w:rsidR="008E18CF" w:rsidRPr="00395848" w14:paraId="304D3082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B973A" w14:textId="77777777" w:rsidR="008E18CF" w:rsidRPr="00395848" w:rsidRDefault="008E18CF" w:rsidP="006C1ED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ism Screening - SCQ, mean (S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53EF2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CB091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2E7EA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E57B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7C90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825D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1DFBB0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18CF" w:rsidRPr="00395848" w14:paraId="46ACDED3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4AAD18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cial Reciprocal Interact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2F3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1.3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EF82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(.30)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A8187C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= 2.280, p= .03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00B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65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985F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63 (1.20)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C521C2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1.609, p= .121</w:t>
            </w:r>
          </w:p>
        </w:tc>
      </w:tr>
      <w:tr w:rsidR="008E18CF" w:rsidRPr="00395848" w14:paraId="27676F94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ED2C33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unicat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5A1C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 (1.1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C35D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35 (1.50)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0B790A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-.414, p= .68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F43F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 (1.01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DBBD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45 (1.75)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AD9630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-1.222, p= .241</w:t>
            </w:r>
          </w:p>
        </w:tc>
      </w:tr>
      <w:tr w:rsidR="008E18CF" w:rsidRPr="00395848" w14:paraId="40331D6C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3046D3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etitive &amp; Stereotyped behaviou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E01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(1.3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7EC71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4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F6631A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1.326, p= .1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48AD4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 (.99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EAB34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63 (1.96)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4AA89A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.099, p= .923</w:t>
            </w:r>
          </w:p>
        </w:tc>
      </w:tr>
      <w:tr w:rsidR="008E18CF" w:rsidRPr="00395848" w14:paraId="6F568AA0" w14:textId="77777777" w:rsidTr="006C1ED1">
        <w:trPr>
          <w:trHeight w:val="34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C8D48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Q Total Sco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4BCD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 (2.4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DCBCA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 (2.0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CFE0F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1.039, p= .31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75D9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 (2.27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E6A96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 (3.80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DBB25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.254, p= .802</w:t>
            </w:r>
          </w:p>
        </w:tc>
      </w:tr>
      <w:tr w:rsidR="008E18CF" w:rsidRPr="00395848" w14:paraId="06A483DE" w14:textId="77777777" w:rsidTr="006C1ED1">
        <w:trPr>
          <w:trHeight w:val="320"/>
        </w:trPr>
        <w:tc>
          <w:tcPr>
            <w:tcW w:w="27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10B18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</w:rPr>
            </w:pPr>
            <w:r w:rsidRPr="0039584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37202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 years</w:t>
            </w:r>
          </w:p>
        </w:tc>
        <w:tc>
          <w:tcPr>
            <w:tcW w:w="25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998BD8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6C47E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</w:rPr>
            </w:pPr>
            <w:r w:rsidRPr="0039584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D0C9B" w14:textId="77777777" w:rsidR="008E18CF" w:rsidRPr="00395848" w:rsidRDefault="008E18CF" w:rsidP="006C1ED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999CE" w14:textId="77777777" w:rsidR="008E18CF" w:rsidRPr="00395848" w:rsidRDefault="008E18CF" w:rsidP="006C1ED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EE6BA5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</w:rPr>
            </w:pPr>
            <w:r w:rsidRPr="0039584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18CF" w:rsidRPr="00395848" w14:paraId="0933896B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6D7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</w:rPr>
            </w:pPr>
            <w:r w:rsidRPr="00395848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EA2FA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+ (n=1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F27D0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QA (n=1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072BFC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A+ </w:t>
            </w:r>
            <w:r w:rsidRPr="003958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s</w:t>
            </w: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QA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18B7" w14:textId="77777777" w:rsidR="008E18CF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</w:p>
          <w:p w14:paraId="12D43133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+ (n=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29CC" w14:textId="77777777" w:rsidR="008E18CF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</w:p>
          <w:p w14:paraId="770060C1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QA (n=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8CD0C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A+ </w:t>
            </w:r>
            <w:r w:rsidRPr="003958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s</w:t>
            </w: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QA</w:t>
            </w:r>
          </w:p>
        </w:tc>
      </w:tr>
      <w:tr w:rsidR="008E18CF" w:rsidRPr="00395848" w14:paraId="4B50A3E7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2B76C9" w14:textId="77777777" w:rsidR="008E18CF" w:rsidRPr="00395848" w:rsidRDefault="008E18CF" w:rsidP="006C1ED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ism Screening - SCQ, mean (S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B73D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A7E2C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671DC0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D1855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369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2428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4A028C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18CF" w:rsidRPr="00395848" w14:paraId="22F47372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ACB63F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cial Reciprocal Interact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88D3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(1.9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5A69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 (.8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CF4968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= 2.250, p= .029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FFDC3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1.3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F9A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 (.73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D4775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1.313, p= .206</w:t>
            </w:r>
          </w:p>
        </w:tc>
      </w:tr>
      <w:tr w:rsidR="008E18CF" w:rsidRPr="00395848" w14:paraId="09BC4C0B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DA087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municat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12C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 (1.4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AE9F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40 (1.26)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A4B812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-.225, p= .825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47C1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 (1.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A050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 (1.61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F1F7CE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.599, p= .557</w:t>
            </w:r>
          </w:p>
        </w:tc>
      </w:tr>
      <w:tr w:rsidR="008E18CF" w:rsidRPr="00395848" w14:paraId="67F8788A" w14:textId="77777777" w:rsidTr="006C1ED1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BDE9F0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etitive &amp; Stereotyped behaviou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488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 (1.7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FEAB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11 (1.45)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7C4FD0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1.148, p= .266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EB68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 (1.7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3C53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1.6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80097B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.965, p= .347</w:t>
            </w:r>
          </w:p>
        </w:tc>
      </w:tr>
      <w:tr w:rsidR="008E18CF" w:rsidRPr="00395848" w14:paraId="50BF7E4E" w14:textId="77777777" w:rsidTr="006C1ED1">
        <w:trPr>
          <w:trHeight w:val="340"/>
        </w:trPr>
        <w:tc>
          <w:tcPr>
            <w:tcW w:w="27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2354390" w14:textId="77777777" w:rsidR="008E18CF" w:rsidRPr="00395848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Q Total Scor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DC7B4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 (3.57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2F671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 (2.48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0533C7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.170, p= .129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03442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 (3.67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18F15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 (1.98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DB00EE" w14:textId="77777777" w:rsidR="008E18CF" w:rsidRPr="00395848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= 1.334, p= .199</w:t>
            </w:r>
          </w:p>
        </w:tc>
      </w:tr>
    </w:tbl>
    <w:p w14:paraId="5D5D59FD" w14:textId="77777777" w:rsidR="008E18CF" w:rsidRPr="00395848" w:rsidRDefault="008E18CF" w:rsidP="008E18C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7C0494" w14:textId="20CEF5EA" w:rsidR="008E18CF" w:rsidRPr="008E18CF" w:rsidRDefault="008E18CF" w:rsidP="008E18CF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8E18CF" w:rsidRPr="008E18CF" w:rsidSect="008E18CF">
          <w:pgSz w:w="16838" w:h="11906" w:orient="landscape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  <w:r w:rsidRPr="00395848">
        <w:rPr>
          <w:rFonts w:ascii="Times New Roman" w:hAnsi="Times New Roman" w:cs="Times New Roman"/>
          <w:i/>
          <w:iCs/>
          <w:sz w:val="15"/>
          <w:szCs w:val="15"/>
        </w:rPr>
        <w:t>Note</w:t>
      </w:r>
      <w:r w:rsidRPr="00395848">
        <w:rPr>
          <w:rFonts w:ascii="Times New Roman" w:hAnsi="Times New Roman" w:cs="Times New Roman"/>
          <w:sz w:val="15"/>
          <w:szCs w:val="15"/>
        </w:rPr>
        <w:t xml:space="preserve">. </w:t>
      </w:r>
      <w:r>
        <w:rPr>
          <w:rFonts w:ascii="Times New Roman" w:hAnsi="Times New Roman" w:cs="Times New Roman"/>
          <w:sz w:val="15"/>
          <w:szCs w:val="15"/>
        </w:rPr>
        <w:t xml:space="preserve">Childhood </w:t>
      </w:r>
      <w:r w:rsidRPr="00395848">
        <w:rPr>
          <w:rFonts w:ascii="Times New Roman" w:hAnsi="Times New Roman" w:cs="Times New Roman"/>
          <w:sz w:val="15"/>
          <w:szCs w:val="15"/>
        </w:rPr>
        <w:t xml:space="preserve">QA+, adoptees identified with QA symptoms during childhood assessment. </w:t>
      </w:r>
      <w:r>
        <w:rPr>
          <w:rFonts w:ascii="Times New Roman" w:hAnsi="Times New Roman" w:cs="Times New Roman"/>
          <w:sz w:val="15"/>
          <w:szCs w:val="15"/>
        </w:rPr>
        <w:t xml:space="preserve">Childhood </w:t>
      </w:r>
      <w:r w:rsidRPr="00395848">
        <w:rPr>
          <w:rFonts w:ascii="Times New Roman" w:hAnsi="Times New Roman" w:cs="Times New Roman"/>
          <w:sz w:val="15"/>
          <w:szCs w:val="15"/>
        </w:rPr>
        <w:t>QQA, adoptees identified with queried QA symptoms during childhood assessment. SCQ, Social Communication Questionnaire. SD, Standard Deviation. YA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Pr="00395848">
        <w:rPr>
          <w:rFonts w:ascii="Times New Roman" w:hAnsi="Times New Roman" w:cs="Times New Roman"/>
          <w:sz w:val="15"/>
          <w:szCs w:val="15"/>
        </w:rPr>
        <w:t>Young adult (</w:t>
      </w:r>
      <w:r>
        <w:rPr>
          <w:rFonts w:ascii="Times New Roman" w:hAnsi="Times New Roman" w:cs="Times New Roman"/>
          <w:sz w:val="15"/>
          <w:szCs w:val="15"/>
        </w:rPr>
        <w:t xml:space="preserve">average age 23 </w:t>
      </w:r>
      <w:proofErr w:type="gramStart"/>
      <w:r>
        <w:rPr>
          <w:rFonts w:ascii="Times New Roman" w:hAnsi="Times New Roman" w:cs="Times New Roman"/>
          <w:sz w:val="15"/>
          <w:szCs w:val="15"/>
        </w:rPr>
        <w:t xml:space="preserve">years </w:t>
      </w:r>
      <w:r w:rsidRPr="00395848">
        <w:rPr>
          <w:rFonts w:ascii="Times New Roman" w:hAnsi="Times New Roman" w:cs="Times New Roman"/>
          <w:sz w:val="15"/>
          <w:szCs w:val="15"/>
        </w:rPr>
        <w:t>)</w:t>
      </w:r>
      <w:proofErr w:type="gramEnd"/>
      <w:r w:rsidRPr="00395848">
        <w:rPr>
          <w:rFonts w:ascii="Times New Roman" w:hAnsi="Times New Roman" w:cs="Times New Roman"/>
          <w:sz w:val="15"/>
          <w:szCs w:val="15"/>
        </w:rPr>
        <w:t xml:space="preserve">. Figures in </w:t>
      </w:r>
      <w:r w:rsidRPr="00395848">
        <w:rPr>
          <w:rFonts w:ascii="Times New Roman" w:hAnsi="Times New Roman" w:cs="Times New Roman"/>
          <w:b/>
          <w:bCs/>
          <w:sz w:val="15"/>
          <w:szCs w:val="15"/>
        </w:rPr>
        <w:t>bold</w:t>
      </w:r>
      <w:r w:rsidRPr="00395848">
        <w:rPr>
          <w:rFonts w:ascii="Times New Roman" w:hAnsi="Times New Roman" w:cs="Times New Roman"/>
          <w:sz w:val="15"/>
          <w:szCs w:val="15"/>
        </w:rPr>
        <w:t xml:space="preserve"> refer to significant effect (i.e., p &lt; .05).</w:t>
      </w:r>
    </w:p>
    <w:p w14:paraId="41D2FBE5" w14:textId="6C2D297E" w:rsidR="00874660" w:rsidRDefault="00DF58AD" w:rsidP="00874660">
      <w:pPr>
        <w:spacing w:line="480" w:lineRule="auto"/>
        <w:rPr>
          <w:rFonts w:ascii="Times New Roman" w:hAnsi="Times New Roman" w:cs="Times New Roman"/>
          <w:b/>
          <w:bCs/>
        </w:rPr>
      </w:pPr>
      <w:r w:rsidRPr="004670DE">
        <w:rPr>
          <w:rFonts w:ascii="Times New Roman" w:hAnsi="Times New Roman" w:cs="Times New Roman"/>
          <w:b/>
          <w:bCs/>
        </w:rPr>
        <w:lastRenderedPageBreak/>
        <w:t>Appendix S</w:t>
      </w:r>
      <w:r w:rsidR="008E18CF" w:rsidRPr="004670DE">
        <w:rPr>
          <w:rFonts w:ascii="Times New Roman" w:hAnsi="Times New Roman" w:cs="Times New Roman"/>
          <w:b/>
          <w:bCs/>
        </w:rPr>
        <w:t>2</w:t>
      </w:r>
      <w:r w:rsidRPr="004670DE">
        <w:rPr>
          <w:rFonts w:ascii="Times New Roman" w:hAnsi="Times New Roman" w:cs="Times New Roman"/>
          <w:b/>
          <w:bCs/>
        </w:rPr>
        <w:t>.</w:t>
      </w:r>
      <w:r w:rsidR="00874660" w:rsidRPr="004670DE">
        <w:rPr>
          <w:rFonts w:ascii="Times New Roman" w:hAnsi="Times New Roman" w:cs="Times New Roman"/>
          <w:b/>
          <w:bCs/>
        </w:rPr>
        <w:t xml:space="preserve"> Items used</w:t>
      </w:r>
      <w:r w:rsidR="00874660" w:rsidRPr="00874660">
        <w:rPr>
          <w:rFonts w:ascii="Times New Roman" w:hAnsi="Times New Roman" w:cs="Times New Roman"/>
          <w:b/>
          <w:bCs/>
        </w:rPr>
        <w:t xml:space="preserve"> for autism symptoms domains across age waves</w:t>
      </w:r>
    </w:p>
    <w:p w14:paraId="4BBE15E4" w14:textId="12FC933A" w:rsidR="00874660" w:rsidRDefault="00874660" w:rsidP="00874660">
      <w:pPr>
        <w:spacing w:line="480" w:lineRule="auto"/>
        <w:rPr>
          <w:rFonts w:ascii="Times New Roman" w:hAnsi="Times New Roman" w:cs="Times New Roman"/>
        </w:rPr>
      </w:pPr>
      <w:r w:rsidRPr="00395848">
        <w:rPr>
          <w:rFonts w:ascii="Times New Roman" w:hAnsi="Times New Roman" w:cs="Times New Roman"/>
        </w:rPr>
        <w:t>Preamble: To ensure its developmental appropriateness in young adulthood, items from the full SCQ were dropped on the basis of their distribution in the combined UK and Rom&lt;6 group because they were (i) too commonly endorsed in young adulthood and/or (ii) showed a substantial increase between age 6 years and young adulthood - patterns inconsistent with items being considered markers of a serious/rare neuro-developmental condition. Full item descriptions are withheld due to copyright.</w:t>
      </w:r>
    </w:p>
    <w:p w14:paraId="3A394C27" w14:textId="77777777" w:rsidR="002375B0" w:rsidRPr="00874660" w:rsidRDefault="002375B0" w:rsidP="00874660">
      <w:pPr>
        <w:spacing w:line="480" w:lineRule="auto"/>
        <w:rPr>
          <w:rFonts w:ascii="Times New Roman" w:hAnsi="Times New Roman" w:cs="Times New Roman"/>
        </w:rPr>
      </w:pPr>
    </w:p>
    <w:p w14:paraId="561645A6" w14:textId="7C59F28B" w:rsidR="00874660" w:rsidRDefault="00874660" w:rsidP="0087466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670D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F79AD" w:rsidRPr="004670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E18CF" w:rsidRPr="004670D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CF79AD" w:rsidRPr="004670D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670DE">
        <w:rPr>
          <w:rFonts w:ascii="Times New Roman" w:hAnsi="Times New Roman" w:cs="Times New Roman"/>
          <w:b/>
          <w:bCs/>
          <w:sz w:val="20"/>
          <w:szCs w:val="20"/>
        </w:rPr>
        <w:t>Items</w:t>
      </w:r>
      <w:r w:rsidRPr="00874660">
        <w:rPr>
          <w:rFonts w:ascii="Times New Roman" w:hAnsi="Times New Roman" w:cs="Times New Roman"/>
          <w:b/>
          <w:bCs/>
          <w:sz w:val="20"/>
          <w:szCs w:val="20"/>
        </w:rPr>
        <w:t xml:space="preserve"> by autism symptom domain by waves</w:t>
      </w:r>
    </w:p>
    <w:p w14:paraId="6EA47CAC" w14:textId="77777777" w:rsidR="002375B0" w:rsidRPr="00874660" w:rsidRDefault="002375B0" w:rsidP="0087466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328" w:type="dxa"/>
        <w:tblLook w:val="04A0" w:firstRow="1" w:lastRow="0" w:firstColumn="1" w:lastColumn="0" w:noHBand="0" w:noVBand="1"/>
      </w:tblPr>
      <w:tblGrid>
        <w:gridCol w:w="3628"/>
        <w:gridCol w:w="1096"/>
        <w:gridCol w:w="1316"/>
        <w:gridCol w:w="2288"/>
      </w:tblGrid>
      <w:tr w:rsidR="00874660" w:rsidRPr="00874660" w14:paraId="46F417DC" w14:textId="77777777" w:rsidTr="006462B9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AD9C2" w14:textId="77777777" w:rsidR="00874660" w:rsidRPr="00874660" w:rsidRDefault="00874660" w:rsidP="006462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utism Spectrum Disord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0A2E6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069B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832DC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69753E72" w14:textId="77777777" w:rsidTr="006462B9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42904" w14:textId="77777777" w:rsidR="00874660" w:rsidRPr="00874660" w:rsidRDefault="00874660" w:rsidP="006462B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64CFA" w14:textId="77777777" w:rsidR="00874660" w:rsidRPr="00874660" w:rsidRDefault="00874660" w:rsidP="006462B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1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3FA72" w14:textId="77777777" w:rsidR="00874660" w:rsidRPr="00874660" w:rsidRDefault="00874660" w:rsidP="006462B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15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BC946" w14:textId="77777777" w:rsidR="00874660" w:rsidRPr="00874660" w:rsidRDefault="00874660" w:rsidP="006462B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A - Parent report</w:t>
            </w:r>
          </w:p>
        </w:tc>
      </w:tr>
      <w:tr w:rsidR="00874660" w:rsidRPr="00874660" w14:paraId="5BAF081E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8836" w14:textId="77777777" w:rsidR="00874660" w:rsidRPr="00874660" w:rsidRDefault="00874660" w:rsidP="006462B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 Reciprocal Intera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4F92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age 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403F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age 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5912B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 age 6</w:t>
            </w:r>
          </w:p>
        </w:tc>
      </w:tr>
      <w:tr w:rsidR="00874660" w:rsidRPr="00874660" w14:paraId="2E7F41B2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5D82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 Smiles bac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32AC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C048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47528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6E3ADF84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80C0C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 Attempts to comf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2604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63262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7A5A7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6A069210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DC1B6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 Normal range of facial expressio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5F93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58EE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863BA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75B0891A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E5232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 Appropriate facial expressio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40E99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0D388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FDAF9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05DEA8FE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9406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 Responds positively to othe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5B1B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B0C1A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C0D7F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78DFE5F4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C24F" w14:textId="77777777" w:rsidR="00874660" w:rsidRPr="00874660" w:rsidRDefault="00874660" w:rsidP="006462B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C26B7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2867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8BCCE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6EFE2D86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5A78B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 Odd speec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95A88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307D8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0CDA5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41BD307A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4DD1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 To-and-fro convers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70033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83FD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7441E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1ABC365A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9A2A6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 Socially appropria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641E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9403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D0B02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7C29C35B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DE061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 Difficulties with pronou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C03C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C6CD9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8C3BC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7C7C1B12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885DF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 Uses made up words/phras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BA1E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DF45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65A1E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249FAB95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76A24" w14:textId="77777777" w:rsidR="00874660" w:rsidRPr="00874660" w:rsidRDefault="00874660" w:rsidP="006462B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petitive and Stereotyped Behaviou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FB06F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657F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28471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06A6E4B3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4660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 Odds intere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A325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DAD37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AEA9A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467EDFEF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56D5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 Interested in parts of objects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FFEDF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19485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B6E30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715FFA5E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AC05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 Ritualised behaviou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E747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4FC2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18B76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33D77E3A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D373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 Unusual interest in smell etc. of things or peop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9A73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2060C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EACCA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874660" w14:paraId="0EE73AA5" w14:textId="77777777" w:rsidTr="006462B9">
        <w:trPr>
          <w:trHeight w:val="320"/>
        </w:trPr>
        <w:tc>
          <w:tcPr>
            <w:tcW w:w="3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23D6D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 Odd mannerisms/move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B7C53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D748F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D8E41" w14:textId="77777777" w:rsidR="00874660" w:rsidRPr="00874660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6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7C1760D" w14:textId="77777777" w:rsidR="00874660" w:rsidRPr="00874660" w:rsidRDefault="00874660" w:rsidP="0087466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874660">
        <w:rPr>
          <w:rFonts w:ascii="Times New Roman" w:hAnsi="Times New Roman" w:cs="Times New Roman"/>
          <w:i/>
          <w:iCs/>
          <w:sz w:val="16"/>
          <w:szCs w:val="16"/>
        </w:rPr>
        <w:t>Note</w:t>
      </w:r>
      <w:r w:rsidRPr="00874660">
        <w:rPr>
          <w:rFonts w:ascii="Times New Roman" w:hAnsi="Times New Roman" w:cs="Times New Roman"/>
          <w:sz w:val="16"/>
          <w:szCs w:val="16"/>
        </w:rPr>
        <w:t xml:space="preserve">. Item description from the SCQ is withheld due to copyright. YA, Young adulthood. </w:t>
      </w:r>
    </w:p>
    <w:p w14:paraId="33DAADB6" w14:textId="77777777" w:rsidR="00874660" w:rsidRPr="00874660" w:rsidRDefault="00874660" w:rsidP="00874660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874660">
        <w:rPr>
          <w:rFonts w:ascii="Times New Roman" w:hAnsi="Times New Roman" w:cs="Times New Roman"/>
          <w:b/>
          <w:bCs/>
          <w:sz w:val="16"/>
          <w:szCs w:val="16"/>
        </w:rPr>
        <w:t>References:</w:t>
      </w:r>
    </w:p>
    <w:p w14:paraId="6746E28D" w14:textId="77777777" w:rsidR="00874660" w:rsidRPr="00874660" w:rsidRDefault="00874660" w:rsidP="00874660">
      <w:pPr>
        <w:rPr>
          <w:rFonts w:ascii="Times New Roman" w:hAnsi="Times New Roman" w:cs="Times New Roman"/>
          <w:sz w:val="16"/>
          <w:szCs w:val="16"/>
        </w:rPr>
      </w:pPr>
      <w:r w:rsidRPr="00874660">
        <w:rPr>
          <w:rFonts w:ascii="Times New Roman" w:hAnsi="Times New Roman" w:cs="Times New Roman"/>
          <w:sz w:val="16"/>
          <w:szCs w:val="16"/>
        </w:rPr>
        <w:t>Rutter M, Bailey A, Lord C. SCQ. The social communication questionnaire. Torrance: Western Psychological Services, 2003</w:t>
      </w:r>
    </w:p>
    <w:p w14:paraId="256E2759" w14:textId="77777777" w:rsidR="00874660" w:rsidRPr="00852BB0" w:rsidRDefault="00874660" w:rsidP="00874660">
      <w:pPr>
        <w:spacing w:line="480" w:lineRule="auto"/>
        <w:rPr>
          <w:sz w:val="16"/>
          <w:szCs w:val="16"/>
        </w:rPr>
      </w:pPr>
    </w:p>
    <w:p w14:paraId="0DE838EF" w14:textId="77777777" w:rsidR="00874660" w:rsidRDefault="00874660" w:rsidP="00874660">
      <w:pPr>
        <w:spacing w:line="480" w:lineRule="auto"/>
      </w:pPr>
    </w:p>
    <w:p w14:paraId="3C1B53DA" w14:textId="77777777" w:rsidR="0081355E" w:rsidRDefault="0081355E" w:rsidP="00874660">
      <w:pPr>
        <w:spacing w:line="480" w:lineRule="auto"/>
      </w:pPr>
    </w:p>
    <w:p w14:paraId="03E49417" w14:textId="74F07346" w:rsidR="00874660" w:rsidRDefault="00874660" w:rsidP="0087466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670D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F79AD" w:rsidRPr="004670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E18CF" w:rsidRPr="004670D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F79AD" w:rsidRPr="004670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670DE">
        <w:rPr>
          <w:rFonts w:ascii="Times New Roman" w:hAnsi="Times New Roman" w:cs="Times New Roman"/>
          <w:b/>
          <w:bCs/>
          <w:sz w:val="20"/>
          <w:szCs w:val="20"/>
        </w:rPr>
        <w:t xml:space="preserve"> Excluded</w:t>
      </w:r>
      <w:r w:rsidRPr="00395848">
        <w:rPr>
          <w:rFonts w:ascii="Times New Roman" w:hAnsi="Times New Roman" w:cs="Times New Roman"/>
          <w:b/>
          <w:bCs/>
          <w:sz w:val="20"/>
          <w:szCs w:val="20"/>
        </w:rPr>
        <w:t xml:space="preserve"> items and reason for exclusion</w:t>
      </w:r>
    </w:p>
    <w:p w14:paraId="1D8D2597" w14:textId="77777777" w:rsidR="002375B0" w:rsidRPr="00395848" w:rsidRDefault="002375B0" w:rsidP="0087466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2896"/>
        <w:gridCol w:w="2472"/>
        <w:gridCol w:w="2312"/>
      </w:tblGrid>
      <w:tr w:rsidR="00874660" w:rsidRPr="00395848" w14:paraId="04B62FEF" w14:textId="77777777" w:rsidTr="006462B9">
        <w:trPr>
          <w:trHeight w:val="860"/>
        </w:trPr>
        <w:tc>
          <w:tcPr>
            <w:tcW w:w="2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1F3DE" w14:textId="77777777" w:rsidR="00874660" w:rsidRPr="00395848" w:rsidRDefault="00874660" w:rsidP="006462B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C590B9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monly endorsed in young adulthood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4DD376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creased between age 6 and young adulthood</w:t>
            </w:r>
          </w:p>
        </w:tc>
      </w:tr>
      <w:tr w:rsidR="00874660" w:rsidRPr="00395848" w14:paraId="23459AA7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A409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 Spontaneously point at thing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6E0A8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82BF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874660" w:rsidRPr="00395848" w14:paraId="6D840604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AB429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 Nod head for y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6B47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493A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874660" w:rsidRPr="00395848" w14:paraId="66CCB1DD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7C062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Shake head for no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7665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F833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874660" w:rsidRPr="00395848" w14:paraId="2FC84445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05682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 Talk to be friendl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904B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369A3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5F8F6F44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FCB6E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 Repetitive speech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C15EC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EC35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5710B9F3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C5E85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 Eye contac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2CD7D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1FE97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3D3D86CF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A89FA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 Show objects of interes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C087A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DDCD4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4D663A83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8C36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 Share interes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EBB9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1F01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874660" w:rsidRPr="00395848" w14:paraId="55798159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8290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 Wants others to join i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B962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D419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874660" w:rsidRPr="00395848" w14:paraId="030AC795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40B00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 Speech and gestures to get attentio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C668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66198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6BE1B79D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75DEB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 Plays make believe gam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AE274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6411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874660" w:rsidRPr="00395848" w14:paraId="3066AFF0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0143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 Interest in peer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51AA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0B6EE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4DE7C797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85E1B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 Plays imaginative gam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F1C6F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29415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874660" w:rsidRPr="00395848" w14:paraId="51BE7109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0BD27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 Special intere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5E13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0818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39082925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34AD4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 Joins in with gam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515A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FB539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4CBEABB5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3754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. Any </w:t>
            </w:r>
            <w:proofErr w:type="gramStart"/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ular friends</w:t>
            </w:r>
            <w:proofErr w:type="gram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A3E8D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6111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660" w:rsidRPr="00395848" w14:paraId="423BE7F9" w14:textId="77777777" w:rsidTr="006462B9">
        <w:trPr>
          <w:trHeight w:val="32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E1333" w14:textId="77777777" w:rsidR="00874660" w:rsidRPr="00395848" w:rsidRDefault="0087466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 Stereotyped behaviours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35A35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684C17" w14:textId="77777777" w:rsidR="00874660" w:rsidRPr="00395848" w:rsidRDefault="0087466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58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0F3F0F3B" w14:textId="77777777" w:rsidR="00874660" w:rsidRPr="00395848" w:rsidRDefault="00874660" w:rsidP="00874660">
      <w:pPr>
        <w:rPr>
          <w:rFonts w:ascii="Times New Roman" w:hAnsi="Times New Roman" w:cs="Times New Roman"/>
          <w:sz w:val="16"/>
          <w:szCs w:val="16"/>
        </w:rPr>
      </w:pPr>
      <w:r w:rsidRPr="002375B0">
        <w:rPr>
          <w:rFonts w:ascii="Times New Roman" w:hAnsi="Times New Roman" w:cs="Times New Roman"/>
          <w:i/>
          <w:iCs/>
          <w:sz w:val="16"/>
          <w:szCs w:val="16"/>
        </w:rPr>
        <w:t>Note</w:t>
      </w:r>
      <w:r w:rsidRPr="00395848">
        <w:rPr>
          <w:rFonts w:ascii="Times New Roman" w:hAnsi="Times New Roman" w:cs="Times New Roman"/>
          <w:sz w:val="16"/>
          <w:szCs w:val="16"/>
        </w:rPr>
        <w:t xml:space="preserve">. The following items were not included as they do not constitute part of any subscale; 15. Attends to you, 37. Special objects, 40. </w:t>
      </w:r>
      <w:proofErr w:type="spellStart"/>
      <w:r w:rsidRPr="00395848">
        <w:rPr>
          <w:rFonts w:ascii="Times New Roman" w:hAnsi="Times New Roman" w:cs="Times New Roman"/>
          <w:sz w:val="16"/>
          <w:szCs w:val="16"/>
        </w:rPr>
        <w:t>Selfharm</w:t>
      </w:r>
      <w:proofErr w:type="spellEnd"/>
      <w:r w:rsidRPr="00395848">
        <w:rPr>
          <w:rFonts w:ascii="Times New Roman" w:hAnsi="Times New Roman" w:cs="Times New Roman"/>
          <w:sz w:val="16"/>
          <w:szCs w:val="16"/>
        </w:rPr>
        <w:t>/ head banging.</w:t>
      </w:r>
    </w:p>
    <w:p w14:paraId="00165B4A" w14:textId="77777777" w:rsidR="008E18CF" w:rsidRDefault="008E18CF"/>
    <w:p w14:paraId="3B561B72" w14:textId="24D7A65F" w:rsidR="008E18CF" w:rsidRDefault="008E18CF">
      <w:pPr>
        <w:sectPr w:rsidR="008E18CF" w:rsidSect="001E58E9"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6F899073" w14:textId="77777777" w:rsidR="008E18CF" w:rsidRPr="004670DE" w:rsidRDefault="008E18CF" w:rsidP="008E18CF">
      <w:pPr>
        <w:spacing w:line="480" w:lineRule="auto"/>
        <w:rPr>
          <w:rFonts w:ascii="Times New Roman" w:hAnsi="Times New Roman" w:cs="Times New Roman"/>
          <w:b/>
          <w:bCs/>
        </w:rPr>
      </w:pPr>
      <w:r w:rsidRPr="004670DE">
        <w:rPr>
          <w:rFonts w:ascii="Times New Roman" w:hAnsi="Times New Roman" w:cs="Times New Roman"/>
          <w:b/>
          <w:bCs/>
        </w:rPr>
        <w:lastRenderedPageBreak/>
        <w:t>Appendix S3. Supplementary statistical analyses</w:t>
      </w:r>
    </w:p>
    <w:p w14:paraId="5ED2A2BE" w14:textId="37094F5A" w:rsidR="008E18CF" w:rsidRDefault="008E18CF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670DE">
        <w:rPr>
          <w:rFonts w:ascii="Times New Roman" w:hAnsi="Times New Roman" w:cs="Times New Roman"/>
          <w:b/>
          <w:bCs/>
          <w:sz w:val="18"/>
          <w:szCs w:val="18"/>
        </w:rPr>
        <w:t>Table S4. Comparison</w:t>
      </w:r>
      <w:r w:rsidRPr="002375B0">
        <w:rPr>
          <w:rFonts w:ascii="Times New Roman" w:hAnsi="Times New Roman" w:cs="Times New Roman"/>
          <w:b/>
          <w:bCs/>
          <w:sz w:val="18"/>
          <w:szCs w:val="18"/>
        </w:rPr>
        <w:t xml:space="preserve"> of Autism symptoms and other Deprivation Specific Problems in YA between groups.</w:t>
      </w:r>
    </w:p>
    <w:tbl>
      <w:tblPr>
        <w:tblW w:w="16460" w:type="dxa"/>
        <w:tblInd w:w="-1256" w:type="dxa"/>
        <w:tblLook w:val="04A0" w:firstRow="1" w:lastRow="0" w:firstColumn="1" w:lastColumn="0" w:noHBand="0" w:noVBand="1"/>
      </w:tblPr>
      <w:tblGrid>
        <w:gridCol w:w="3060"/>
        <w:gridCol w:w="1160"/>
        <w:gridCol w:w="1300"/>
        <w:gridCol w:w="1300"/>
        <w:gridCol w:w="2380"/>
        <w:gridCol w:w="2220"/>
        <w:gridCol w:w="2440"/>
        <w:gridCol w:w="1300"/>
        <w:gridCol w:w="1300"/>
      </w:tblGrid>
      <w:tr w:rsidR="0081355E" w:rsidRPr="0081355E" w14:paraId="7475BC3E" w14:textId="77777777" w:rsidTr="0081355E">
        <w:trPr>
          <w:trHeight w:val="48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7642F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B63C6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w/No Dep(n=116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F70C8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Dep</w:t>
            </w:r>
            <w:proofErr w:type="spellEnd"/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Rom &gt; 6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77EE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in effect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3C60B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st hoc comparison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7314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Low/No Dep </w:t>
            </w:r>
            <w:r w:rsidRPr="00813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s</w:t>
            </w: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ildhood QA+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28B35D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ildhood QA- </w:t>
            </w:r>
            <w:r w:rsidRPr="00813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vs</w:t>
            </w: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ildhood QA+</w:t>
            </w:r>
          </w:p>
        </w:tc>
      </w:tr>
      <w:tr w:rsidR="0081355E" w:rsidRPr="0081355E" w14:paraId="1BB5E12C" w14:textId="77777777" w:rsidTr="0081355E">
        <w:trPr>
          <w:trHeight w:val="320"/>
        </w:trPr>
        <w:tc>
          <w:tcPr>
            <w:tcW w:w="30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C37EF9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AF863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7D751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ildhoo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C00BD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ildhood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522FC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EC98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7543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F5081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00B15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1355E" w:rsidRPr="0081355E" w14:paraId="7AA7A0A7" w14:textId="77777777" w:rsidTr="0081355E">
        <w:trPr>
          <w:trHeight w:val="320"/>
        </w:trPr>
        <w:tc>
          <w:tcPr>
            <w:tcW w:w="30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8C25D5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435D8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274A9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- (n=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26564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 (n=2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79AF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E593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F852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12F1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858763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1355E" w:rsidRPr="0081355E" w14:paraId="5D4F3ED9" w14:textId="77777777" w:rsidTr="0081355E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B0FA6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utism screening in YA, mean (SD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3FE64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306CF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93428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286CC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A16A6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3D6A5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207A" w14:textId="77777777" w:rsidR="0081355E" w:rsidRPr="0081355E" w:rsidRDefault="0081355E" w:rsidP="0081355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35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CC6D" w14:textId="77777777" w:rsidR="0081355E" w:rsidRPr="0081355E" w:rsidRDefault="0081355E" w:rsidP="0081355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1355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1355E" w:rsidRPr="0081355E" w14:paraId="4AA376ED" w14:textId="77777777" w:rsidTr="0081355E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AEF16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ocial Reciprocal Interactio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2FA2E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492B9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D9F26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(1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2369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(2,139) = 2.159, p = .1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E4C3C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F8983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 = -1.895, </w:t>
            </w:r>
            <w:r w:rsidRPr="00813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=.07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FB601F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 = -.805, </w:t>
            </w:r>
            <w:r w:rsidRPr="00813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=.424</w:t>
            </w:r>
          </w:p>
        </w:tc>
      </w:tr>
      <w:tr w:rsidR="0081355E" w:rsidRPr="0081355E" w14:paraId="227C369D" w14:textId="77777777" w:rsidTr="0081355E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650FD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municatio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DF384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407AA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6D035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(1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7E17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 (2,139) = 21.598, p &lt; .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7DCFF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 &gt; QA- &gt; Low/No De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5F5A8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 = -5.274, 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&lt;.00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7E11C2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 = -3.366, 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=.001</w:t>
            </w:r>
          </w:p>
        </w:tc>
      </w:tr>
      <w:tr w:rsidR="0081355E" w:rsidRPr="0081355E" w14:paraId="0DCF259E" w14:textId="77777777" w:rsidTr="0081355E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7F7AF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etitive and Stereotyped Behaviou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5B576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(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F5540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62296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(1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9A005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 (2,139) = 9.347, p &lt; .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CBD41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 &gt; QA- &amp; Low/No De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2D7F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 = -2.904, 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=.009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3F3488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 = -1.914, </w:t>
            </w:r>
            <w:r w:rsidRPr="00813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=.066</w:t>
            </w:r>
          </w:p>
        </w:tc>
      </w:tr>
      <w:tr w:rsidR="0081355E" w:rsidRPr="0081355E" w14:paraId="1CBDE2DA" w14:textId="77777777" w:rsidTr="0081355E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2DA90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Q Total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7C10C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5B111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(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6AC7F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(3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5D61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 (2,139) = 15.716, p &lt; .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F1287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 &gt; QA- &amp; Low/No De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6990B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 = -4.689, 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&lt;.00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69DFDC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 = -2.857, 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=.006</w:t>
            </w:r>
          </w:p>
        </w:tc>
      </w:tr>
      <w:tr w:rsidR="0081355E" w:rsidRPr="0081355E" w14:paraId="7C8B0F10" w14:textId="77777777" w:rsidTr="0081355E">
        <w:trPr>
          <w:trHeight w:val="48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47646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Other Deprivation Specific Problems in YA, mean (S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A344C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50B6C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3F079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1B50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D9F3B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28C1B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10589F9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1355E" w:rsidRPr="0081355E" w14:paraId="172EFE66" w14:textId="77777777" w:rsidTr="0081355E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DDD0F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H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67937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47 (10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51B0E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0 (14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BCD63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.92 (13.4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3EFD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 (2,140) = 24.544, p &lt; .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4123A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 &gt; QA- &gt; Low/No De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C1C41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 = -7.666, 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&lt;.00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94CAA5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 = -3.839, 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&lt;.001</w:t>
            </w:r>
          </w:p>
        </w:tc>
      </w:tr>
      <w:tr w:rsidR="0081355E" w:rsidRPr="0081355E" w14:paraId="020A700F" w14:textId="77777777" w:rsidTr="0081355E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25C9C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78014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 (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9239B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 (0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7DA52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 (1.0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5840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 (2,142) = 13.823, p &lt; .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96EA3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 &gt; Low/No De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1F75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 = -3.512, 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=.002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21A6D8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 = -1.274, </w:t>
            </w:r>
            <w:r w:rsidRPr="00813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=.208</w:t>
            </w:r>
          </w:p>
        </w:tc>
      </w:tr>
      <w:tr w:rsidR="0081355E" w:rsidRPr="0081355E" w14:paraId="0488078D" w14:textId="77777777" w:rsidTr="0081355E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99CC7" w14:textId="77777777" w:rsidR="0081355E" w:rsidRPr="0081355E" w:rsidRDefault="0081355E" w:rsidP="008135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07A61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.98 (16.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E39DED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.60 (11.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2E59E6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.13 (10.5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BAD5D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 (2,125) = 8.149, p &lt; .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769656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 &lt; QA- &lt; Low/No Dep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23B01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3.631, p &lt;.001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4E866E" w14:textId="77777777" w:rsidR="0081355E" w:rsidRPr="0081355E" w:rsidRDefault="0081355E" w:rsidP="008135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13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3.337, p =.002</w:t>
            </w:r>
          </w:p>
        </w:tc>
      </w:tr>
    </w:tbl>
    <w:p w14:paraId="7073D461" w14:textId="77777777" w:rsidR="0081355E" w:rsidRPr="00FE3BFB" w:rsidRDefault="0081355E" w:rsidP="0081355E">
      <w:pPr>
        <w:spacing w:line="48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0E2A26">
        <w:rPr>
          <w:rFonts w:ascii="Times New Roman" w:hAnsi="Times New Roman" w:cs="Times New Roman"/>
          <w:sz w:val="15"/>
          <w:szCs w:val="15"/>
        </w:rPr>
        <w:t xml:space="preserve">YA, Young-Adulthood. SD, Standard deviation. SCQ, Social Communication Questionnaire. ADHD, Attention Deficit Hyperactivity Disorder. DSE, symptoms of Disinhibited Social Engagement Disorder. IQ, Intelligence quotient. </w:t>
      </w:r>
      <w:r w:rsidRPr="000E2A26">
        <w:rPr>
          <w:rFonts w:ascii="Times New Roman" w:hAnsi="Times New Roman" w:cs="Times New Roman"/>
          <w:color w:val="000000" w:themeColor="text1"/>
          <w:sz w:val="15"/>
          <w:szCs w:val="15"/>
        </w:rPr>
        <w:t>Low/No Dep, Low/No Deprivation. High Dep, High Deprivation.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262403">
        <w:rPr>
          <w:rFonts w:ascii="Times New Roman" w:hAnsi="Times New Roman" w:cs="Times New Roman"/>
          <w:sz w:val="15"/>
          <w:szCs w:val="15"/>
        </w:rPr>
        <w:t xml:space="preserve">Figures in </w:t>
      </w:r>
      <w:r w:rsidRPr="00262403">
        <w:rPr>
          <w:rFonts w:ascii="Times New Roman" w:hAnsi="Times New Roman" w:cs="Times New Roman"/>
          <w:b/>
          <w:bCs/>
          <w:sz w:val="15"/>
          <w:szCs w:val="15"/>
        </w:rPr>
        <w:t>bold</w:t>
      </w:r>
      <w:r w:rsidRPr="00262403">
        <w:rPr>
          <w:rFonts w:ascii="Times New Roman" w:hAnsi="Times New Roman" w:cs="Times New Roman"/>
          <w:sz w:val="15"/>
          <w:szCs w:val="15"/>
        </w:rPr>
        <w:t xml:space="preserve"> refer to significant effect (i.e., p &lt; .05).  </w:t>
      </w:r>
    </w:p>
    <w:p w14:paraId="51BA44B0" w14:textId="10D526B3" w:rsidR="008E18CF" w:rsidRDefault="008E18CF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C3A5913" w14:textId="457802A5" w:rsidR="0081355E" w:rsidRDefault="0081355E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80A5E7E" w14:textId="30D7C67D" w:rsidR="0081355E" w:rsidRDefault="0081355E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0E68485" w14:textId="0676DDBA" w:rsidR="0081355E" w:rsidRDefault="0081355E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924E245" w14:textId="37091F4C" w:rsidR="0081355E" w:rsidRDefault="0081355E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993EF08" w14:textId="77777777" w:rsidR="008E18CF" w:rsidRDefault="008E18CF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highlight w:val="yellow"/>
        </w:rPr>
      </w:pPr>
    </w:p>
    <w:p w14:paraId="05C77021" w14:textId="77777777" w:rsidR="008E18CF" w:rsidRDefault="008E18CF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highlight w:val="yellow"/>
        </w:rPr>
      </w:pPr>
    </w:p>
    <w:p w14:paraId="030CCF45" w14:textId="77777777" w:rsidR="0081355E" w:rsidRDefault="0081355E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  <w:highlight w:val="yellow"/>
        </w:rPr>
      </w:pPr>
    </w:p>
    <w:p w14:paraId="029B60DF" w14:textId="26A78101" w:rsidR="008E18CF" w:rsidRPr="008E18CF" w:rsidRDefault="008E18CF" w:rsidP="008E18CF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670DE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5. Post</w:t>
      </w:r>
      <w:r w:rsidRPr="005D576D">
        <w:rPr>
          <w:rFonts w:ascii="Times New Roman" w:hAnsi="Times New Roman" w:cs="Times New Roman"/>
          <w:b/>
          <w:bCs/>
          <w:sz w:val="18"/>
          <w:szCs w:val="18"/>
        </w:rPr>
        <w:t xml:space="preserve"> hoc comparisons of adoptees’ background characteristics, adult social functioning, mental health &amp; wellbeing, and relationships. 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2500"/>
        <w:gridCol w:w="2500"/>
        <w:gridCol w:w="2650"/>
      </w:tblGrid>
      <w:tr w:rsidR="008E18CF" w:rsidRPr="005D576D" w14:paraId="1628ED6E" w14:textId="77777777" w:rsidTr="006C1ED1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DFF606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EE01B3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/No 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 </w:t>
            </w:r>
            <w:r w:rsidRPr="005D57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s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+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C3FF60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– v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hildhood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A+</w:t>
            </w:r>
          </w:p>
        </w:tc>
      </w:tr>
      <w:tr w:rsidR="008E18CF" w:rsidRPr="005D576D" w14:paraId="610F88A0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9497C" w14:textId="77777777" w:rsidR="008E18CF" w:rsidRPr="005D576D" w:rsidRDefault="008E18CF" w:rsidP="006C1ED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ckground characteristic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F5008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22E749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18CF" w:rsidRPr="005D576D" w14:paraId="34892385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9494E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- mean years (SD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DED63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 = -4.475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&lt;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89D59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 = .838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= .406</w:t>
            </w:r>
          </w:p>
        </w:tc>
      </w:tr>
      <w:tr w:rsidR="008E18CF" w:rsidRPr="005D576D" w14:paraId="1A498E0F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46409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% femal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E6204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) =4.573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=.03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32ED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χ²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 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) =0.519, </w:t>
            </w:r>
            <w:r w:rsidRPr="005D57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=.471</w:t>
            </w:r>
          </w:p>
        </w:tc>
      </w:tr>
      <w:tr w:rsidR="008E18CF" w:rsidRPr="005D576D" w14:paraId="7AA244E4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B8AA7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ivation in month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2DACC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 = -7.918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&lt;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08B70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 = -.336, </w:t>
            </w:r>
            <w:r w:rsidRPr="005D57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.738</w:t>
            </w:r>
          </w:p>
        </w:tc>
      </w:tr>
      <w:tr w:rsidR="008E18CF" w:rsidRPr="005D576D" w14:paraId="2BA8E8DD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9CCAC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S (% low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DC76A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7FAAE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8CF" w:rsidRPr="005D576D" w14:paraId="3FF8436A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A1F4F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optive parents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FD5F1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F59E4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8CF" w:rsidRPr="005D576D" w14:paraId="286F73B7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F0D34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ssful life ev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A599C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 = .893, </w:t>
            </w:r>
            <w:r w:rsidRPr="005D57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= .37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C87B8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 = 1.996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 .050</w:t>
            </w:r>
          </w:p>
        </w:tc>
      </w:tr>
      <w:tr w:rsidR="008E18CF" w:rsidRPr="005D576D" w14:paraId="528FD703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6ED19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genic Risk Scores AS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CC12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BAF45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8CF" w:rsidRPr="005D576D" w14:paraId="2ABC1E33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86BF9" w14:textId="77777777" w:rsidR="008E18CF" w:rsidRPr="005D576D" w:rsidRDefault="008E18CF" w:rsidP="006C1ED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ocial Function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32026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532D6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18CF" w:rsidRPr="005D576D" w14:paraId="1FF19FC7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F57EF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w education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D114A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8.681, p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.00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D16D4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4.728, p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.030</w:t>
            </w:r>
          </w:p>
        </w:tc>
      </w:tr>
      <w:tr w:rsidR="008E18CF" w:rsidRPr="005D576D" w14:paraId="7E1249E1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B6A31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5858F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24.591, p &lt;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19BC9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7.205, p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.007</w:t>
            </w:r>
          </w:p>
        </w:tc>
      </w:tr>
      <w:tr w:rsidR="008E18CF" w:rsidRPr="005D576D" w14:paraId="12E79E2A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9311B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gistered disability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D8FBB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37.019, p &lt;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FD83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16.178, p &lt;.001</w:t>
            </w:r>
          </w:p>
        </w:tc>
      </w:tr>
      <w:tr w:rsidR="008E18CF" w:rsidRPr="005D576D" w14:paraId="53D4E2C2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B6A6D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ver lived independently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EC823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) =5.396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=.02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0E02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) =5.473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=.019</w:t>
            </w:r>
          </w:p>
        </w:tc>
      </w:tr>
      <w:tr w:rsidR="008E18CF" w:rsidRPr="005D576D" w14:paraId="775DA259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0019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ies handling finances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C8DD5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31.068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9FA8B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10.685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=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001</w:t>
            </w:r>
          </w:p>
        </w:tc>
      </w:tr>
      <w:tr w:rsidR="008E18CF" w:rsidRPr="005D576D" w14:paraId="2ADD5A87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A3A46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ies with household tasks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A78B5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χ² (1) =39.369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57319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) =13.453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8E18CF" w:rsidRPr="005D576D" w14:paraId="66EAFFCD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6BBB9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iculties with daily routine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C510C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25.526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DEC9C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 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1) =10.109, 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8E18CF" w:rsidRPr="005D576D" w14:paraId="3F1E9667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44139" w14:textId="77777777" w:rsidR="008E18CF" w:rsidRPr="005D576D" w:rsidRDefault="008E18CF" w:rsidP="006C1ED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ental health &amp; wellbeing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71B2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A3D4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18CF" w:rsidRPr="005D576D" w14:paraId="3DF492C4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CD426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ntal health service use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36A68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24.092, p &lt;.00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5DEE3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4.824, p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.028</w:t>
            </w:r>
          </w:p>
        </w:tc>
      </w:tr>
      <w:tr w:rsidR="008E18CF" w:rsidRPr="005D576D" w14:paraId="16321299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F3D0C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fe satisfa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5D903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33842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8CF" w:rsidRPr="005D576D" w14:paraId="039B0877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02A29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Estee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E31A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477F7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8CF" w:rsidRPr="005D576D" w14:paraId="7306FB4C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06683" w14:textId="77777777" w:rsidR="008E18CF" w:rsidRPr="005D576D" w:rsidRDefault="008E18CF" w:rsidP="006C1ED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elationship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9B304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56B01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18CF" w:rsidRPr="005D576D" w14:paraId="51233949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38F10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er in a relationship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44DC6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10.429, p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.00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8939A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χ² (1) =7.034, p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.012</w:t>
            </w:r>
          </w:p>
        </w:tc>
      </w:tr>
      <w:tr w:rsidR="008E18CF" w:rsidRPr="005D576D" w14:paraId="6A54A55F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98427" w14:textId="77777777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er had a chil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FB5D1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EF11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8CF" w:rsidRPr="005D576D" w14:paraId="28803F08" w14:textId="77777777" w:rsidTr="006C1ED1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9246C" w14:textId="00656509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lationship with </w:t>
            </w:r>
            <w:r w:rsidR="00365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72731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7421D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E18CF" w:rsidRPr="005D576D" w14:paraId="7144A3F4" w14:textId="77777777" w:rsidTr="006C1ED1">
        <w:trPr>
          <w:trHeight w:val="3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FEF058" w14:textId="0420CDE0" w:rsidR="008E18CF" w:rsidRPr="005D576D" w:rsidRDefault="008E18CF" w:rsidP="006C1ED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lationship with </w:t>
            </w:r>
            <w:r w:rsidR="00365C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574307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31BF8" w14:textId="77777777" w:rsidR="008E18CF" w:rsidRPr="005D576D" w:rsidRDefault="008E18CF" w:rsidP="006C1ED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789F8C13" w14:textId="7152A915" w:rsidR="008E18CF" w:rsidRPr="008E18CF" w:rsidRDefault="008E18CF" w:rsidP="008E18CF">
      <w:pPr>
        <w:tabs>
          <w:tab w:val="left" w:pos="1239"/>
        </w:tabs>
        <w:sectPr w:rsidR="008E18CF" w:rsidRPr="008E18CF" w:rsidSect="008E18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D576D">
        <w:rPr>
          <w:rFonts w:ascii="Times New Roman" w:hAnsi="Times New Roman" w:cs="Times New Roman"/>
          <w:sz w:val="15"/>
          <w:szCs w:val="15"/>
        </w:rPr>
        <w:t>SES, Social Economic Status.</w:t>
      </w:r>
      <w:r>
        <w:rPr>
          <w:rFonts w:ascii="Times New Roman" w:hAnsi="Times New Roman" w:cs="Times New Roman"/>
          <w:sz w:val="15"/>
          <w:szCs w:val="15"/>
        </w:rPr>
        <w:t xml:space="preserve"> ASD, Autism Spectrum Disorder</w:t>
      </w:r>
      <w:r w:rsidRPr="003D68A7">
        <w:rPr>
          <w:rFonts w:ascii="Times New Roman" w:hAnsi="Times New Roman" w:cs="Times New Roman"/>
          <w:sz w:val="15"/>
          <w:szCs w:val="15"/>
        </w:rPr>
        <w:t xml:space="preserve">. </w:t>
      </w:r>
      <w:r w:rsidRPr="003D68A7">
        <w:rPr>
          <w:rFonts w:ascii="Times New Roman" w:hAnsi="Times New Roman" w:cs="Times New Roman"/>
          <w:color w:val="000000" w:themeColor="text1"/>
          <w:sz w:val="15"/>
          <w:szCs w:val="15"/>
        </w:rPr>
        <w:t>Low/No Dep, Low/No Deprivation</w:t>
      </w:r>
      <w:r w:rsidRPr="003D68A7">
        <w:rPr>
          <w:rFonts w:ascii="Times New Roman" w:hAnsi="Times New Roman" w:cs="Times New Roman"/>
          <w:sz w:val="15"/>
          <w:szCs w:val="15"/>
        </w:rPr>
        <w:t xml:space="preserve">. Figures in </w:t>
      </w:r>
      <w:r w:rsidRPr="003D68A7">
        <w:rPr>
          <w:rFonts w:ascii="Times New Roman" w:hAnsi="Times New Roman" w:cs="Times New Roman"/>
          <w:b/>
          <w:bCs/>
          <w:sz w:val="15"/>
          <w:szCs w:val="15"/>
        </w:rPr>
        <w:t>bold</w:t>
      </w:r>
      <w:r w:rsidRPr="003D68A7">
        <w:rPr>
          <w:rFonts w:ascii="Times New Roman" w:hAnsi="Times New Roman" w:cs="Times New Roman"/>
          <w:sz w:val="15"/>
          <w:szCs w:val="15"/>
        </w:rPr>
        <w:t xml:space="preserve"> refer to</w:t>
      </w:r>
      <w:r w:rsidRPr="005D576D">
        <w:rPr>
          <w:rFonts w:ascii="Times New Roman" w:hAnsi="Times New Roman" w:cs="Times New Roman"/>
          <w:sz w:val="15"/>
          <w:szCs w:val="15"/>
        </w:rPr>
        <w:t xml:space="preserve"> significant effect (i.e., p</w:t>
      </w:r>
    </w:p>
    <w:p w14:paraId="0BC58BB5" w14:textId="0A62AB71" w:rsidR="00874660" w:rsidRDefault="00874660" w:rsidP="00874660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670D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CF79AD" w:rsidRPr="004670DE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8E18CF" w:rsidRPr="004670DE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="00CF79AD" w:rsidRPr="004670D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4670DE">
        <w:rPr>
          <w:rFonts w:ascii="Times New Roman" w:hAnsi="Times New Roman" w:cs="Times New Roman"/>
          <w:b/>
          <w:bCs/>
          <w:sz w:val="18"/>
          <w:szCs w:val="18"/>
        </w:rPr>
        <w:t xml:space="preserve"> Post</w:t>
      </w:r>
      <w:r w:rsidRPr="005D576D">
        <w:rPr>
          <w:rFonts w:ascii="Times New Roman" w:hAnsi="Times New Roman" w:cs="Times New Roman"/>
          <w:b/>
          <w:bCs/>
          <w:sz w:val="18"/>
          <w:szCs w:val="18"/>
        </w:rPr>
        <w:t xml:space="preserve"> hoc comparisons of adoptees’ rates of growth.</w:t>
      </w:r>
    </w:p>
    <w:p w14:paraId="1151A24B" w14:textId="77777777" w:rsidR="00065334" w:rsidRDefault="00065334" w:rsidP="00874660">
      <w:pPr>
        <w:spacing w:line="480" w:lineRule="auto"/>
        <w:jc w:val="both"/>
        <w:rPr>
          <w:rFonts w:ascii="Times New Roman" w:hAnsi="Times New Roman" w:cs="Times New Roman"/>
          <w:sz w:val="15"/>
          <w:szCs w:val="15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2848"/>
        <w:gridCol w:w="2817"/>
        <w:gridCol w:w="3544"/>
      </w:tblGrid>
      <w:tr w:rsidR="00065334" w:rsidRPr="00065334" w14:paraId="64476710" w14:textId="77777777" w:rsidTr="00FE3BFB">
        <w:trPr>
          <w:trHeight w:val="340"/>
        </w:trPr>
        <w:tc>
          <w:tcPr>
            <w:tcW w:w="2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B98A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68BAA7" w14:textId="339AB98C" w:rsidR="00065334" w:rsidRPr="00065334" w:rsidRDefault="00FE3BFB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/No Deprivation</w:t>
            </w:r>
            <w:r w:rsidR="00065334"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vs </w:t>
            </w:r>
            <w:r w:rsidR="00832B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ildhood </w:t>
            </w:r>
            <w:r w:rsidR="00065334"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CD6923" w14:textId="7998C0DA" w:rsidR="00065334" w:rsidRPr="00065334" w:rsidRDefault="00832B78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ildhood </w:t>
            </w:r>
            <w:r w:rsidR="00065334"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QA- v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ildhood </w:t>
            </w:r>
            <w:r w:rsidR="00065334"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A+</w:t>
            </w:r>
          </w:p>
        </w:tc>
      </w:tr>
      <w:tr w:rsidR="00065334" w:rsidRPr="00065334" w14:paraId="4C601441" w14:textId="77777777" w:rsidTr="00FE3BFB">
        <w:trPr>
          <w:trHeight w:val="34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AB0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Intercept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8BBEAB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1E5998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65334" w:rsidRPr="00065334" w14:paraId="2FDB32AC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E678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utism Screening - SCQ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74FCE" w14:textId="77777777" w:rsidR="00065334" w:rsidRPr="00065334" w:rsidRDefault="00065334" w:rsidP="0006533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33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D4CE1" w14:textId="77777777" w:rsidR="00065334" w:rsidRPr="00065334" w:rsidRDefault="00065334" w:rsidP="0006533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533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65334" w:rsidRPr="00065334" w14:paraId="00D4459F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CFA6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cial Reciprocal Interactio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1BAA4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2.574, p = .016, d'= -1.0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20D47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2.171, p = .038, d'= -.624</w:t>
            </w:r>
          </w:p>
        </w:tc>
      </w:tr>
      <w:tr w:rsidR="00065334" w:rsidRPr="00065334" w14:paraId="343024F8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F9CA8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munication 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9C634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6.091, p &lt; .001, d'= -1.3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590C8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3.139, p = .002, d'= -.716</w:t>
            </w:r>
          </w:p>
        </w:tc>
      </w:tr>
      <w:tr w:rsidR="00065334" w:rsidRPr="00065334" w14:paraId="6B9D548E" w14:textId="77777777" w:rsidTr="00FE3BFB">
        <w:trPr>
          <w:trHeight w:val="48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0F8B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etitive and Stereotyped Behaviour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C0BFB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6.041, p &lt; .001, d'= -2.1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476C6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4.191, p &lt; .001, d'= -1.090</w:t>
            </w:r>
          </w:p>
        </w:tc>
      </w:tr>
      <w:tr w:rsidR="00065334" w:rsidRPr="00065334" w14:paraId="4ED2A784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1C87F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Deprivation specific problems 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55BD2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05D28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65334" w:rsidRPr="00065334" w14:paraId="1C1C5985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14095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tention Deficit/Hyperactivity Disorde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74E7F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4.716, p &lt; .001, d'= -1.3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B4B15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3.870, p &lt; .001, d'= -.882</w:t>
            </w:r>
          </w:p>
        </w:tc>
      </w:tr>
      <w:tr w:rsidR="00065334" w:rsidRPr="00065334" w14:paraId="14554AE1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30495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inhibited Social Engagement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3839F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5.895, p = .001, d'= -1.8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0D4D25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2.475, p = .015, d'= -.563</w:t>
            </w:r>
          </w:p>
        </w:tc>
      </w:tr>
      <w:tr w:rsidR="00065334" w:rsidRPr="00065334" w14:paraId="0B3B5AEA" w14:textId="77777777" w:rsidTr="00FE3BFB">
        <w:trPr>
          <w:trHeight w:val="340"/>
        </w:trPr>
        <w:tc>
          <w:tcPr>
            <w:tcW w:w="2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64353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F199BA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6.485, p &lt; .001, d'= 1.43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32E7E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2.658, p = .009, d'= .618</w:t>
            </w:r>
          </w:p>
        </w:tc>
      </w:tr>
      <w:tr w:rsidR="00065334" w:rsidRPr="00065334" w14:paraId="0CDA6031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B83E4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Slope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FCD91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E2ABC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65334" w:rsidRPr="00065334" w14:paraId="1F1D55B9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8EEE0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utism Screening - SCQ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0CE41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58D5F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65334" w:rsidRPr="00065334" w14:paraId="0DD6CF9E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E5660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cial Reciprocal Interactio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4753E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= -.935, p = .358, d'= -.3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2B999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= -.694, p = .492, d'= -.181</w:t>
            </w:r>
          </w:p>
        </w:tc>
      </w:tr>
      <w:tr w:rsidR="00065334" w:rsidRPr="00065334" w14:paraId="5430C036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9A3F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munication 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51F0E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3.447, p = .002, d'= -1.0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53074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2.495, p = .017, d'= -.642</w:t>
            </w:r>
          </w:p>
        </w:tc>
      </w:tr>
      <w:tr w:rsidR="00065334" w:rsidRPr="00065334" w14:paraId="77122972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AAB03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etitive and Stereotyped Behaviours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F724C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5.939, p &lt; .001, d'= 2.1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0B023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4.101, p &lt; .001, d'= 1.062</w:t>
            </w:r>
          </w:p>
        </w:tc>
      </w:tr>
      <w:tr w:rsidR="00065334" w:rsidRPr="00065334" w14:paraId="12EEC9EA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E8A3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Deprivation specific problems 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702E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D9309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65334" w:rsidRPr="00065334" w14:paraId="0EC6712F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E368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tention Deficit/Hyperactivity Disorde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4FEF9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= 1.446, p = .159, d'= .4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66968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= 1.421, p = .165, d'= .395</w:t>
            </w:r>
          </w:p>
        </w:tc>
      </w:tr>
      <w:tr w:rsidR="00065334" w:rsidRPr="00065334" w14:paraId="2271AFF9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0C69A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inhibited Social Engagement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FFA6E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= -1.897, p = .069, d'= -.7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72ACD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= -.916, p = .366, d'= -.239</w:t>
            </w:r>
          </w:p>
        </w:tc>
      </w:tr>
      <w:tr w:rsidR="00065334" w:rsidRPr="00065334" w14:paraId="2EF6CE20" w14:textId="77777777" w:rsidTr="00FE3BFB">
        <w:trPr>
          <w:trHeight w:val="320"/>
        </w:trPr>
        <w:tc>
          <w:tcPr>
            <w:tcW w:w="2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8B174" w14:textId="77777777" w:rsidR="00065334" w:rsidRPr="00065334" w:rsidRDefault="00065334" w:rsidP="000653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Q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3CB2B6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 = -4.290, p &lt; .001, d'= .94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0EED2" w14:textId="77777777" w:rsidR="00065334" w:rsidRPr="00065334" w:rsidRDefault="00065334" w:rsidP="00065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53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 = -.874, p = .385, d'= -.203</w:t>
            </w:r>
          </w:p>
        </w:tc>
      </w:tr>
    </w:tbl>
    <w:p w14:paraId="42C9F138" w14:textId="28E98E94" w:rsidR="00874660" w:rsidRPr="003D68A7" w:rsidRDefault="00874660" w:rsidP="00874660">
      <w:pPr>
        <w:spacing w:line="480" w:lineRule="auto"/>
        <w:jc w:val="both"/>
        <w:rPr>
          <w:rFonts w:ascii="Times New Roman" w:hAnsi="Times New Roman" w:cs="Times New Roman"/>
          <w:sz w:val="15"/>
          <w:szCs w:val="15"/>
        </w:rPr>
      </w:pPr>
      <w:r w:rsidRPr="005D576D">
        <w:rPr>
          <w:rFonts w:ascii="Times New Roman" w:hAnsi="Times New Roman" w:cs="Times New Roman"/>
          <w:sz w:val="15"/>
          <w:szCs w:val="15"/>
        </w:rPr>
        <w:t>SCQ, Social Communication Questionnaire.</w:t>
      </w:r>
      <w:r w:rsidR="00832B78">
        <w:rPr>
          <w:rFonts w:ascii="Times New Roman" w:hAnsi="Times New Roman" w:cs="Times New Roman"/>
          <w:sz w:val="15"/>
          <w:szCs w:val="15"/>
        </w:rPr>
        <w:t xml:space="preserve"> IQ, </w:t>
      </w:r>
      <w:r w:rsidR="00832B78" w:rsidRPr="003D68A7">
        <w:rPr>
          <w:rFonts w:ascii="Times New Roman" w:hAnsi="Times New Roman" w:cs="Times New Roman"/>
          <w:sz w:val="15"/>
          <w:szCs w:val="15"/>
        </w:rPr>
        <w:t>Intelligence quotient.</w:t>
      </w:r>
      <w:r w:rsidRPr="003D68A7">
        <w:rPr>
          <w:rFonts w:ascii="Times New Roman" w:hAnsi="Times New Roman" w:cs="Times New Roman"/>
          <w:sz w:val="15"/>
          <w:szCs w:val="15"/>
        </w:rPr>
        <w:t xml:space="preserve"> </w:t>
      </w:r>
      <w:r w:rsidR="003D68A7" w:rsidRPr="003D68A7">
        <w:rPr>
          <w:rFonts w:ascii="Times New Roman" w:hAnsi="Times New Roman" w:cs="Times New Roman"/>
          <w:color w:val="000000" w:themeColor="text1"/>
          <w:sz w:val="15"/>
          <w:szCs w:val="15"/>
        </w:rPr>
        <w:t>Low/No Dep, Low/No Deprivation</w:t>
      </w:r>
      <w:r w:rsidR="003D68A7" w:rsidRPr="003D68A7">
        <w:rPr>
          <w:rFonts w:ascii="Times New Roman" w:hAnsi="Times New Roman" w:cs="Times New Roman"/>
          <w:sz w:val="15"/>
          <w:szCs w:val="15"/>
        </w:rPr>
        <w:t xml:space="preserve">. </w:t>
      </w:r>
      <w:r w:rsidRPr="003D68A7">
        <w:rPr>
          <w:rFonts w:ascii="Times New Roman" w:hAnsi="Times New Roman" w:cs="Times New Roman"/>
          <w:sz w:val="15"/>
          <w:szCs w:val="15"/>
        </w:rPr>
        <w:t xml:space="preserve">Figures in </w:t>
      </w:r>
      <w:r w:rsidRPr="003D68A7">
        <w:rPr>
          <w:rFonts w:ascii="Times New Roman" w:hAnsi="Times New Roman" w:cs="Times New Roman"/>
          <w:b/>
          <w:bCs/>
          <w:sz w:val="15"/>
          <w:szCs w:val="15"/>
        </w:rPr>
        <w:t>bold</w:t>
      </w:r>
      <w:r w:rsidRPr="003D68A7">
        <w:rPr>
          <w:rFonts w:ascii="Times New Roman" w:hAnsi="Times New Roman" w:cs="Times New Roman"/>
          <w:sz w:val="15"/>
          <w:szCs w:val="15"/>
        </w:rPr>
        <w:t xml:space="preserve"> refer to significant effect (i.e., p &lt; .05).</w:t>
      </w:r>
    </w:p>
    <w:p w14:paraId="5837D55F" w14:textId="77777777" w:rsidR="00874660" w:rsidRPr="005D576D" w:rsidRDefault="00874660" w:rsidP="0087466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C8A683" w14:textId="77777777" w:rsidR="002375B0" w:rsidRDefault="002375B0">
      <w:pPr>
        <w:rPr>
          <w:rFonts w:ascii="Times New Roman" w:hAnsi="Times New Roman" w:cs="Times New Roman"/>
          <w:sz w:val="15"/>
          <w:szCs w:val="15"/>
        </w:rPr>
        <w:sectPr w:rsidR="002375B0" w:rsidSect="008746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692F50" w14:textId="54334DFB" w:rsidR="002375B0" w:rsidRPr="0081355E" w:rsidRDefault="002375B0" w:rsidP="0081355E">
      <w:pPr>
        <w:rPr>
          <w:rFonts w:ascii="Times New Roman" w:hAnsi="Times New Roman" w:cs="Times New Roman"/>
          <w:sz w:val="15"/>
          <w:szCs w:val="15"/>
        </w:rPr>
      </w:pPr>
      <w:r w:rsidRPr="004670D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E018EA" w:rsidRPr="004670DE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81355E" w:rsidRPr="004670DE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="00E018EA" w:rsidRPr="004670D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4670DE">
        <w:rPr>
          <w:rFonts w:ascii="Times New Roman" w:hAnsi="Times New Roman" w:cs="Times New Roman"/>
          <w:b/>
          <w:bCs/>
          <w:sz w:val="18"/>
          <w:szCs w:val="18"/>
        </w:rPr>
        <w:t xml:space="preserve"> Post</w:t>
      </w:r>
      <w:r w:rsidRPr="005D576D">
        <w:rPr>
          <w:rFonts w:ascii="Times New Roman" w:hAnsi="Times New Roman" w:cs="Times New Roman"/>
          <w:b/>
          <w:bCs/>
          <w:sz w:val="18"/>
          <w:szCs w:val="18"/>
        </w:rPr>
        <w:t xml:space="preserve"> hoc comparison of young adult adoptees’ mental health symptoms and academic problems.</w:t>
      </w:r>
    </w:p>
    <w:p w14:paraId="05C5B1DC" w14:textId="77777777" w:rsidR="00944F45" w:rsidRPr="005D576D" w:rsidRDefault="00944F45" w:rsidP="002375B0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7640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772"/>
        <w:gridCol w:w="2396"/>
        <w:gridCol w:w="2472"/>
      </w:tblGrid>
      <w:tr w:rsidR="002375B0" w:rsidRPr="005D576D" w14:paraId="57DFAB45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bottom"/>
            <w:hideMark/>
          </w:tcPr>
          <w:p w14:paraId="4B4903D4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6" w:type="dxa"/>
            <w:shd w:val="clear" w:color="000000" w:fill="FFFFFF"/>
            <w:vAlign w:val="bottom"/>
            <w:hideMark/>
          </w:tcPr>
          <w:p w14:paraId="4B24A7D8" w14:textId="5E35D368" w:rsidR="002375B0" w:rsidRPr="005D576D" w:rsidRDefault="002717AB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17A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/No Dep</w:t>
            </w:r>
            <w:r w:rsidRPr="00271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375B0" w:rsidRPr="005D57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s</w:t>
            </w:r>
            <w:r w:rsidR="00020F3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020F31" w:rsidRPr="00020F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dhood</w:t>
            </w:r>
            <w:r w:rsidR="002375B0"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QA+</w:t>
            </w:r>
          </w:p>
        </w:tc>
        <w:tc>
          <w:tcPr>
            <w:tcW w:w="2472" w:type="dxa"/>
            <w:shd w:val="clear" w:color="000000" w:fill="FFFFFF"/>
            <w:vAlign w:val="bottom"/>
            <w:hideMark/>
          </w:tcPr>
          <w:p w14:paraId="5847DC6A" w14:textId="7A75C3FF" w:rsidR="002375B0" w:rsidRPr="005D576D" w:rsidRDefault="00020F31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  <w:r w:rsidR="002375B0"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A- </w:t>
            </w:r>
            <w:r w:rsidR="002375B0" w:rsidRPr="005D57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s</w:t>
            </w:r>
            <w:r w:rsidR="002375B0"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ildhood </w:t>
            </w:r>
            <w:r w:rsidR="002375B0"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+</w:t>
            </w:r>
          </w:p>
        </w:tc>
      </w:tr>
      <w:tr w:rsidR="002375B0" w:rsidRPr="005D576D" w14:paraId="6CC95DBF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3ABA4AF6" w14:textId="77777777" w:rsidR="002375B0" w:rsidRPr="005D576D" w:rsidRDefault="002375B0" w:rsidP="006462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od and Behavioural Disorders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17DA917E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370C453F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375B0" w:rsidRPr="005D576D" w14:paraId="5A1D2867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041E5CC1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duct Disorder 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1BD90F0A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3.066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= .006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7122AB93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 = -1.808, </w:t>
            </w:r>
            <w:r w:rsidRPr="005D57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.076</w:t>
            </w:r>
          </w:p>
        </w:tc>
      </w:tr>
      <w:tr w:rsidR="002375B0" w:rsidRPr="005D576D" w14:paraId="37E9B14D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2BA3D6F4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ppositional Defiant Disorder 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477A18D2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5.805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32170363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2.651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= .010</w:t>
            </w:r>
          </w:p>
        </w:tc>
      </w:tr>
      <w:tr w:rsidR="002375B0" w:rsidRPr="005D576D" w14:paraId="779B0BF9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1B43A3A0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jor Depressive Episode 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0CE90400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4.852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624B236E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2.757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= .008</w:t>
            </w:r>
          </w:p>
        </w:tc>
      </w:tr>
      <w:tr w:rsidR="002375B0" w:rsidRPr="005D576D" w14:paraId="058D65E6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12274792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nic Episode 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07F1661D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5.530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52E7113E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2.742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= .008</w:t>
            </w:r>
          </w:p>
        </w:tc>
      </w:tr>
      <w:tr w:rsidR="002375B0" w:rsidRPr="005D576D" w14:paraId="2EB6A9BB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1C8ACB06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ralised Anxiety Disorder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139B6DF0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5.816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4CD551F9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3.397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= .001</w:t>
            </w:r>
          </w:p>
        </w:tc>
      </w:tr>
      <w:tr w:rsidR="002375B0" w:rsidRPr="005D576D" w14:paraId="48545C84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309A3078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Phobia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264234A7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3.842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54EAA1F7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2.971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= .004</w:t>
            </w:r>
          </w:p>
        </w:tc>
      </w:tr>
      <w:tr w:rsidR="002375B0" w:rsidRPr="005D576D" w14:paraId="1538DD7D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676E2159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sessive Compulsive Disorder 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070234AB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5.329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7AAB35B8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3.461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</w:tr>
      <w:tr w:rsidR="002375B0" w:rsidRPr="005D576D" w14:paraId="3F009131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4195D1D0" w14:textId="77777777" w:rsidR="002375B0" w:rsidRPr="005D576D" w:rsidRDefault="002375B0" w:rsidP="006462B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cademic problems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2B9EE464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09ACA347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375B0" w:rsidRPr="005D576D" w14:paraId="2EA7076C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13CED9B3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018253CA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6.636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7FD522DA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3.686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</w:tr>
      <w:tr w:rsidR="002375B0" w:rsidRPr="005D576D" w14:paraId="087AB73D" w14:textId="77777777" w:rsidTr="006462B9">
        <w:trPr>
          <w:trHeight w:val="320"/>
        </w:trPr>
        <w:tc>
          <w:tcPr>
            <w:tcW w:w="2772" w:type="dxa"/>
            <w:shd w:val="clear" w:color="000000" w:fill="FFFFFF"/>
            <w:vAlign w:val="center"/>
            <w:hideMark/>
          </w:tcPr>
          <w:p w14:paraId="58D493C6" w14:textId="77777777" w:rsidR="002375B0" w:rsidRPr="005D576D" w:rsidRDefault="002375B0" w:rsidP="006462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h</w:t>
            </w:r>
          </w:p>
        </w:tc>
        <w:tc>
          <w:tcPr>
            <w:tcW w:w="2396" w:type="dxa"/>
            <w:shd w:val="clear" w:color="000000" w:fill="FFFFFF"/>
            <w:vAlign w:val="center"/>
            <w:hideMark/>
          </w:tcPr>
          <w:p w14:paraId="6E35EF17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4.627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 .001</w:t>
            </w:r>
          </w:p>
        </w:tc>
        <w:tc>
          <w:tcPr>
            <w:tcW w:w="2472" w:type="dxa"/>
            <w:shd w:val="clear" w:color="000000" w:fill="FFFFFF"/>
            <w:vAlign w:val="center"/>
            <w:hideMark/>
          </w:tcPr>
          <w:p w14:paraId="26222F3B" w14:textId="77777777" w:rsidR="002375B0" w:rsidRPr="005D576D" w:rsidRDefault="002375B0" w:rsidP="006462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 = -2.433, </w:t>
            </w:r>
            <w:r w:rsidRPr="005D57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5D57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= .018</w:t>
            </w:r>
          </w:p>
        </w:tc>
      </w:tr>
    </w:tbl>
    <w:p w14:paraId="39BD3DB0" w14:textId="655601BA" w:rsidR="002375B0" w:rsidRPr="002717AB" w:rsidRDefault="002717AB" w:rsidP="002375B0">
      <w:pPr>
        <w:rPr>
          <w:rFonts w:ascii="Times New Roman" w:hAnsi="Times New Roman" w:cs="Times New Roman"/>
          <w:highlight w:val="yellow"/>
        </w:rPr>
      </w:pPr>
      <w:r w:rsidRPr="002717AB">
        <w:rPr>
          <w:rFonts w:ascii="Times New Roman" w:hAnsi="Times New Roman" w:cs="Times New Roman"/>
          <w:color w:val="000000" w:themeColor="text1"/>
          <w:sz w:val="15"/>
          <w:szCs w:val="15"/>
        </w:rPr>
        <w:t>Low/No Dep, Low/No Deprivation</w:t>
      </w:r>
      <w:r w:rsidRPr="002717AB">
        <w:rPr>
          <w:rFonts w:ascii="Times New Roman" w:hAnsi="Times New Roman" w:cs="Times New Roman"/>
          <w:color w:val="000000"/>
          <w:sz w:val="16"/>
          <w:szCs w:val="16"/>
        </w:rPr>
        <w:t xml:space="preserve">. </w:t>
      </w:r>
      <w:r w:rsidR="002375B0" w:rsidRPr="002717AB">
        <w:rPr>
          <w:rFonts w:ascii="Times New Roman" w:hAnsi="Times New Roman" w:cs="Times New Roman"/>
          <w:sz w:val="15"/>
          <w:szCs w:val="15"/>
        </w:rPr>
        <w:t xml:space="preserve">Figures in </w:t>
      </w:r>
      <w:r w:rsidR="002375B0" w:rsidRPr="002717AB">
        <w:rPr>
          <w:rFonts w:ascii="Times New Roman" w:hAnsi="Times New Roman" w:cs="Times New Roman"/>
          <w:b/>
          <w:bCs/>
          <w:sz w:val="15"/>
          <w:szCs w:val="15"/>
        </w:rPr>
        <w:t>bold</w:t>
      </w:r>
      <w:r w:rsidR="002375B0" w:rsidRPr="002717AB">
        <w:rPr>
          <w:rFonts w:ascii="Times New Roman" w:hAnsi="Times New Roman" w:cs="Times New Roman"/>
          <w:sz w:val="15"/>
          <w:szCs w:val="15"/>
        </w:rPr>
        <w:t xml:space="preserve"> refer to significant effect (i.e., p &lt; .05). </w:t>
      </w:r>
    </w:p>
    <w:p w14:paraId="2BF453CB" w14:textId="77777777" w:rsidR="002375B0" w:rsidRPr="002717AB" w:rsidRDefault="002375B0" w:rsidP="002375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73F57D4" w14:textId="77777777" w:rsidR="002375B0" w:rsidRPr="005D576D" w:rsidRDefault="002375B0" w:rsidP="002375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4194BFD" w14:textId="77777777" w:rsidR="002375B0" w:rsidRPr="005D576D" w:rsidRDefault="002375B0" w:rsidP="002375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25C17E2" w14:textId="5D814816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43B768BB" w14:textId="6E39A79F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34E068DC" w14:textId="2023A18E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11F99211" w14:textId="2E65429C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7DB9297E" w14:textId="4379CA46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3251B0E1" w14:textId="02FB6C3A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0273A14D" w14:textId="28FFAB3E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735930B3" w14:textId="3FAE2AA7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17A72A9A" w14:textId="031A18EF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1B3B4B23" w14:textId="4CBE4E0A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3BC4BBB0" w14:textId="0561118D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77EB140E" w14:textId="106D4205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4A8A60B4" w14:textId="39ACBDA5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32F43E21" w14:textId="5F005400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2AA35FF0" w14:textId="58A44F28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327D8A9F" w14:textId="153BCE7B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326CFA8F" w14:textId="19D50A6E" w:rsidR="002375B0" w:rsidRDefault="002375B0" w:rsidP="00874660">
      <w:pPr>
        <w:spacing w:line="480" w:lineRule="auto"/>
        <w:ind w:left="-567"/>
        <w:rPr>
          <w:rFonts w:ascii="Times New Roman" w:hAnsi="Times New Roman" w:cs="Times New Roman"/>
          <w:sz w:val="15"/>
          <w:szCs w:val="15"/>
        </w:rPr>
      </w:pPr>
    </w:p>
    <w:p w14:paraId="76268FE4" w14:textId="406B0514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64AEB5CB" w14:textId="1D810B4F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7A9B9203" w14:textId="3D3D85C2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7C41494D" w14:textId="6FA60967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4FC3AD20" w14:textId="20D59671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3CF94385" w14:textId="41A01052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349EECD0" w14:textId="4FEFA4EE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37970F3C" w14:textId="3930434B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0B926D90" w14:textId="0B81F493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139054EA" w14:textId="2316609D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2C852514" w14:textId="0AEC3308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226E6751" w14:textId="007E44C1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072047AE" w14:textId="7C6A8E17" w:rsidR="002375B0" w:rsidRDefault="002375B0" w:rsidP="002375B0">
      <w:pPr>
        <w:spacing w:line="480" w:lineRule="auto"/>
        <w:rPr>
          <w:rFonts w:ascii="Times New Roman" w:hAnsi="Times New Roman" w:cs="Times New Roman"/>
          <w:sz w:val="15"/>
          <w:szCs w:val="15"/>
        </w:rPr>
      </w:pPr>
    </w:p>
    <w:p w14:paraId="58B2E990" w14:textId="33390BA8" w:rsidR="00874660" w:rsidRDefault="00874660" w:rsidP="001E58E9">
      <w:pPr>
        <w:rPr>
          <w:rFonts w:ascii="Times New Roman" w:hAnsi="Times New Roman" w:cs="Times New Roman"/>
          <w:sz w:val="15"/>
          <w:szCs w:val="15"/>
        </w:rPr>
      </w:pPr>
    </w:p>
    <w:p w14:paraId="2E80FF94" w14:textId="77777777" w:rsidR="001E58E9" w:rsidRDefault="001E58E9" w:rsidP="001E58E9"/>
    <w:sectPr w:rsidR="001E58E9" w:rsidSect="00237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7D4EF" w14:textId="77777777" w:rsidR="00801EFF" w:rsidRDefault="00801EFF" w:rsidP="001E58E9">
      <w:r>
        <w:separator/>
      </w:r>
    </w:p>
  </w:endnote>
  <w:endnote w:type="continuationSeparator" w:id="0">
    <w:p w14:paraId="6F4168AC" w14:textId="77777777" w:rsidR="00801EFF" w:rsidRDefault="00801EFF" w:rsidP="001E5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49216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0D068C" w14:textId="5F405FCA" w:rsidR="001E58E9" w:rsidRDefault="001E58E9" w:rsidP="009B72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34A7E" w14:textId="77777777" w:rsidR="001E58E9" w:rsidRDefault="001E58E9" w:rsidP="001E58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6132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069906" w14:textId="0A9567BA" w:rsidR="001E58E9" w:rsidRDefault="001E58E9" w:rsidP="009B7269">
        <w:pPr>
          <w:pStyle w:val="Footer"/>
          <w:framePr w:wrap="none" w:vAnchor="text" w:hAnchor="margin" w:xAlign="right" w:y="1"/>
          <w:rPr>
            <w:rStyle w:val="PageNumber"/>
          </w:rPr>
        </w:pPr>
        <w:r w:rsidRPr="00704C90">
          <w:rPr>
            <w:rStyle w:val="PageNumber"/>
            <w:rFonts w:ascii="Times New Roman" w:hAnsi="Times New Roman" w:cs="Times New Roman"/>
          </w:rPr>
          <w:fldChar w:fldCharType="begin"/>
        </w:r>
        <w:r w:rsidRPr="00704C9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04C90">
          <w:rPr>
            <w:rStyle w:val="PageNumber"/>
            <w:rFonts w:ascii="Times New Roman" w:hAnsi="Times New Roman" w:cs="Times New Roman"/>
          </w:rPr>
          <w:fldChar w:fldCharType="separate"/>
        </w:r>
        <w:r w:rsidRPr="00704C90">
          <w:rPr>
            <w:rStyle w:val="PageNumber"/>
            <w:rFonts w:ascii="Times New Roman" w:hAnsi="Times New Roman" w:cs="Times New Roman"/>
            <w:noProof/>
          </w:rPr>
          <w:t>2</w:t>
        </w:r>
        <w:r w:rsidRPr="00704C9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F9D734B" w14:textId="77777777" w:rsidR="001E58E9" w:rsidRDefault="001E58E9" w:rsidP="001E58E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1407A" w14:textId="3E9874F6" w:rsidR="001E58E9" w:rsidRDefault="001E58E9" w:rsidP="001E58E9">
    <w:pPr>
      <w:pStyle w:val="Footer"/>
      <w:jc w:val="right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81D1C" w14:textId="77777777" w:rsidR="00801EFF" w:rsidRDefault="00801EFF" w:rsidP="001E58E9">
      <w:r>
        <w:separator/>
      </w:r>
    </w:p>
  </w:footnote>
  <w:footnote w:type="continuationSeparator" w:id="0">
    <w:p w14:paraId="7A1E14E4" w14:textId="77777777" w:rsidR="00801EFF" w:rsidRDefault="00801EFF" w:rsidP="001E58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92962" w14:textId="40F91DD0" w:rsidR="001E58E9" w:rsidRPr="001E58E9" w:rsidRDefault="001E58E9">
    <w:pPr>
      <w:pStyle w:val="Header"/>
      <w:rPr>
        <w:rFonts w:ascii="Times New Roman" w:hAnsi="Times New Roman" w:cs="Times New Roman"/>
      </w:rPr>
    </w:pPr>
    <w:r w:rsidRPr="001E58E9">
      <w:rPr>
        <w:rFonts w:ascii="Times New Roman" w:hAnsi="Times New Roman" w:cs="Times New Roman"/>
      </w:rPr>
      <w:t>The Adult Outcome of Quasi-Autism following Institutional Depriv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60"/>
    <w:rsid w:val="00020F31"/>
    <w:rsid w:val="00065334"/>
    <w:rsid w:val="000C71EB"/>
    <w:rsid w:val="000E2A26"/>
    <w:rsid w:val="00133B94"/>
    <w:rsid w:val="00153655"/>
    <w:rsid w:val="001E58E9"/>
    <w:rsid w:val="002375B0"/>
    <w:rsid w:val="002557F6"/>
    <w:rsid w:val="002717AB"/>
    <w:rsid w:val="00287DA2"/>
    <w:rsid w:val="00365CAC"/>
    <w:rsid w:val="003D68A7"/>
    <w:rsid w:val="004670DE"/>
    <w:rsid w:val="005252BA"/>
    <w:rsid w:val="00661B9C"/>
    <w:rsid w:val="006D052C"/>
    <w:rsid w:val="006E7E92"/>
    <w:rsid w:val="00704C90"/>
    <w:rsid w:val="007F5D20"/>
    <w:rsid w:val="00801EFF"/>
    <w:rsid w:val="00807C28"/>
    <w:rsid w:val="0081355E"/>
    <w:rsid w:val="00832B78"/>
    <w:rsid w:val="00874660"/>
    <w:rsid w:val="008A3821"/>
    <w:rsid w:val="008B6094"/>
    <w:rsid w:val="008E18CF"/>
    <w:rsid w:val="00944F45"/>
    <w:rsid w:val="009561CF"/>
    <w:rsid w:val="00A84427"/>
    <w:rsid w:val="00AB6D33"/>
    <w:rsid w:val="00B0696E"/>
    <w:rsid w:val="00B43505"/>
    <w:rsid w:val="00C25660"/>
    <w:rsid w:val="00CF79AD"/>
    <w:rsid w:val="00D02E0A"/>
    <w:rsid w:val="00DF58AD"/>
    <w:rsid w:val="00DF6109"/>
    <w:rsid w:val="00E018EA"/>
    <w:rsid w:val="00E579EF"/>
    <w:rsid w:val="00EC4D02"/>
    <w:rsid w:val="00EF68D8"/>
    <w:rsid w:val="00F508E0"/>
    <w:rsid w:val="00FE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EB3D"/>
  <w15:chartTrackingRefBased/>
  <w15:docId w15:val="{1C961F79-1C8D-D641-919A-D820DCC8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874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66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66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E58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58E9"/>
  </w:style>
  <w:style w:type="paragraph" w:styleId="Footer">
    <w:name w:val="footer"/>
    <w:basedOn w:val="Normal"/>
    <w:link w:val="FooterChar"/>
    <w:uiPriority w:val="99"/>
    <w:unhideWhenUsed/>
    <w:rsid w:val="001E58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58E9"/>
  </w:style>
  <w:style w:type="character" w:styleId="PageNumber">
    <w:name w:val="page number"/>
    <w:basedOn w:val="DefaultParagraphFont"/>
    <w:uiPriority w:val="99"/>
    <w:semiHidden/>
    <w:unhideWhenUsed/>
    <w:rsid w:val="001E5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8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58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Perez, Maria</dc:creator>
  <cp:keywords/>
  <dc:description/>
  <cp:lastModifiedBy>Hannah Moore</cp:lastModifiedBy>
  <cp:revision>4</cp:revision>
  <dcterms:created xsi:type="dcterms:W3CDTF">2023-02-01T15:32:00Z</dcterms:created>
  <dcterms:modified xsi:type="dcterms:W3CDTF">2023-02-01T16:10:00Z</dcterms:modified>
</cp:coreProperties>
</file>